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DA6DC3" w14:textId="77777777" w:rsidR="00CF0694" w:rsidRPr="009E2264" w:rsidRDefault="00CF0694" w:rsidP="00CF0694">
      <w:pPr>
        <w:pStyle w:val="NoSpacing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ppendices</w:t>
      </w:r>
      <w:r w:rsidRPr="009E2264">
        <w:rPr>
          <w:rFonts w:ascii="Times New Roman" w:hAnsi="Times New Roman" w:cs="Times New Roman"/>
          <w:b/>
          <w:bCs/>
        </w:rPr>
        <w:t xml:space="preserve"> </w:t>
      </w:r>
    </w:p>
    <w:p w14:paraId="22B1ABD5" w14:textId="77777777" w:rsidR="00CF0694" w:rsidRPr="009E2264" w:rsidRDefault="00CF0694" w:rsidP="00CF0694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ppendix</w:t>
      </w:r>
      <w:r w:rsidRPr="009E2264">
        <w:rPr>
          <w:rFonts w:ascii="Times New Roman" w:hAnsi="Times New Roman" w:cs="Times New Roman"/>
        </w:rPr>
        <w:t xml:space="preserve"> 1: Consolidated criteria for reporting qualitative studies (COREQ) 32-item checklist</w:t>
      </w:r>
    </w:p>
    <w:p w14:paraId="1519C3A1" w14:textId="77777777" w:rsidR="00CF0694" w:rsidRPr="009E2264" w:rsidRDefault="00CF0694" w:rsidP="00CF0694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ppendix</w:t>
      </w:r>
      <w:r w:rsidRPr="009E2264">
        <w:rPr>
          <w:rFonts w:ascii="Times New Roman" w:hAnsi="Times New Roman" w:cs="Times New Roman"/>
        </w:rPr>
        <w:t xml:space="preserve"> 2: Pre-interview survey</w:t>
      </w:r>
    </w:p>
    <w:p w14:paraId="1872A246" w14:textId="77777777" w:rsidR="00CF0694" w:rsidRPr="009E2264" w:rsidRDefault="00CF0694" w:rsidP="00CF0694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ppendix</w:t>
      </w:r>
      <w:r w:rsidRPr="009E2264">
        <w:rPr>
          <w:rFonts w:ascii="Times New Roman" w:hAnsi="Times New Roman" w:cs="Times New Roman"/>
        </w:rPr>
        <w:t xml:space="preserve"> 3: Semi-structured interview guide</w:t>
      </w:r>
    </w:p>
    <w:p w14:paraId="00C82669" w14:textId="77777777" w:rsidR="00CF0694" w:rsidRDefault="00CF0694" w:rsidP="00CF0694">
      <w:pPr>
        <w:rPr>
          <w:b/>
          <w:bCs/>
        </w:rPr>
      </w:pPr>
      <w:r>
        <w:rPr>
          <w:b/>
          <w:bCs/>
        </w:rPr>
        <w:br w:type="page"/>
      </w:r>
    </w:p>
    <w:p w14:paraId="1976287E" w14:textId="77777777" w:rsidR="00CF0694" w:rsidRDefault="00CF0694" w:rsidP="00CF0694">
      <w:pPr>
        <w:rPr>
          <w:b/>
        </w:rPr>
      </w:pPr>
      <w:r w:rsidRPr="009E2264">
        <w:rPr>
          <w:b/>
          <w:bCs/>
          <w:sz w:val="22"/>
          <w:szCs w:val="22"/>
        </w:rPr>
        <w:lastRenderedPageBreak/>
        <w:t xml:space="preserve">1. Supplementary Table 1: </w:t>
      </w:r>
      <w:r w:rsidRPr="009E2264">
        <w:rPr>
          <w:b/>
        </w:rPr>
        <w:t>Consolidated criteria for reporting qualitative studies (COREQ) 32-item checklist</w:t>
      </w:r>
    </w:p>
    <w:p w14:paraId="64FC32E7" w14:textId="77777777" w:rsidR="00CF0694" w:rsidRPr="009E2264" w:rsidRDefault="00CF0694" w:rsidP="00CF0694">
      <w:pPr>
        <w:rPr>
          <w:b/>
          <w:bCs/>
          <w:sz w:val="22"/>
          <w:szCs w:val="22"/>
        </w:rPr>
      </w:pPr>
    </w:p>
    <w:tbl>
      <w:tblPr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628"/>
        <w:gridCol w:w="4410"/>
        <w:gridCol w:w="2430"/>
      </w:tblGrid>
      <w:tr w:rsidR="00CF0694" w:rsidRPr="009E2264" w14:paraId="36E55DA9" w14:textId="77777777" w:rsidTr="00F56EF6">
        <w:tc>
          <w:tcPr>
            <w:tcW w:w="2628" w:type="dxa"/>
            <w:shd w:val="clear" w:color="auto" w:fill="C0C0C0"/>
          </w:tcPr>
          <w:p w14:paraId="3A39B80D" w14:textId="77777777" w:rsidR="00CF0694" w:rsidRPr="009E2264" w:rsidRDefault="00CF0694" w:rsidP="00F56EF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="Cambria"/>
                <w:b/>
                <w:sz w:val="22"/>
                <w:szCs w:val="22"/>
              </w:rPr>
            </w:pPr>
            <w:r w:rsidRPr="009E2264">
              <w:rPr>
                <w:b/>
                <w:sz w:val="22"/>
                <w:szCs w:val="22"/>
              </w:rPr>
              <w:t xml:space="preserve">No.  Item </w:t>
            </w:r>
          </w:p>
        </w:tc>
        <w:tc>
          <w:tcPr>
            <w:tcW w:w="4410" w:type="dxa"/>
            <w:shd w:val="clear" w:color="auto" w:fill="C0C0C0"/>
          </w:tcPr>
          <w:p w14:paraId="53568AB6" w14:textId="77777777" w:rsidR="00CF0694" w:rsidRPr="009E2264" w:rsidRDefault="00CF0694" w:rsidP="00F56EF6">
            <w:pPr>
              <w:rPr>
                <w:b/>
                <w:sz w:val="22"/>
                <w:szCs w:val="22"/>
              </w:rPr>
            </w:pPr>
            <w:r w:rsidRPr="009E2264">
              <w:rPr>
                <w:b/>
                <w:sz w:val="22"/>
                <w:szCs w:val="22"/>
              </w:rPr>
              <w:t>Guide questions/description</w:t>
            </w:r>
          </w:p>
        </w:tc>
        <w:tc>
          <w:tcPr>
            <w:tcW w:w="2430" w:type="dxa"/>
            <w:shd w:val="clear" w:color="auto" w:fill="C0C0C0"/>
          </w:tcPr>
          <w:p w14:paraId="3A14469A" w14:textId="77777777" w:rsidR="00CF0694" w:rsidRPr="009E2264" w:rsidRDefault="00CF0694" w:rsidP="00F56EF6">
            <w:pPr>
              <w:rPr>
                <w:b/>
                <w:sz w:val="22"/>
                <w:szCs w:val="22"/>
              </w:rPr>
            </w:pPr>
            <w:r w:rsidRPr="009E2264">
              <w:rPr>
                <w:b/>
                <w:sz w:val="22"/>
                <w:szCs w:val="22"/>
              </w:rPr>
              <w:t>Reported on Page #</w:t>
            </w:r>
          </w:p>
        </w:tc>
      </w:tr>
      <w:tr w:rsidR="00CF0694" w:rsidRPr="009E2264" w14:paraId="718459F4" w14:textId="77777777" w:rsidTr="00F56EF6">
        <w:tc>
          <w:tcPr>
            <w:tcW w:w="9468" w:type="dxa"/>
            <w:gridSpan w:val="3"/>
          </w:tcPr>
          <w:p w14:paraId="1846DC76" w14:textId="77777777" w:rsidR="00CF0694" w:rsidRPr="009E2264" w:rsidRDefault="00CF0694" w:rsidP="00F56EF6">
            <w:pPr>
              <w:rPr>
                <w:sz w:val="22"/>
                <w:szCs w:val="22"/>
              </w:rPr>
            </w:pPr>
            <w:r w:rsidRPr="009E2264">
              <w:rPr>
                <w:b/>
                <w:sz w:val="22"/>
                <w:szCs w:val="22"/>
              </w:rPr>
              <w:t xml:space="preserve">Domain 1: Research team and reﬂexivity </w:t>
            </w:r>
          </w:p>
        </w:tc>
      </w:tr>
      <w:tr w:rsidR="00CF0694" w:rsidRPr="009E2264" w14:paraId="14D72519" w14:textId="77777777" w:rsidTr="00F56EF6">
        <w:tc>
          <w:tcPr>
            <w:tcW w:w="9468" w:type="dxa"/>
            <w:gridSpan w:val="3"/>
          </w:tcPr>
          <w:p w14:paraId="7D7BE397" w14:textId="77777777" w:rsidR="00CF0694" w:rsidRPr="009E2264" w:rsidRDefault="00CF0694" w:rsidP="00F56EF6">
            <w:pPr>
              <w:rPr>
                <w:b/>
                <w:bCs/>
                <w:i/>
                <w:sz w:val="22"/>
                <w:szCs w:val="22"/>
              </w:rPr>
            </w:pPr>
            <w:r w:rsidRPr="009E2264">
              <w:rPr>
                <w:b/>
                <w:bCs/>
                <w:i/>
                <w:sz w:val="22"/>
                <w:szCs w:val="22"/>
              </w:rPr>
              <w:t xml:space="preserve">Personal Characteristics </w:t>
            </w:r>
          </w:p>
        </w:tc>
      </w:tr>
      <w:tr w:rsidR="00CF0694" w:rsidRPr="009E2264" w14:paraId="249BAE5B" w14:textId="77777777" w:rsidTr="00F56EF6">
        <w:tc>
          <w:tcPr>
            <w:tcW w:w="2628" w:type="dxa"/>
          </w:tcPr>
          <w:p w14:paraId="1CB6F2B2" w14:textId="77777777" w:rsidR="00CF0694" w:rsidRPr="009E2264" w:rsidRDefault="00CF0694" w:rsidP="00F56EF6">
            <w:pPr>
              <w:rPr>
                <w:sz w:val="22"/>
                <w:szCs w:val="22"/>
              </w:rPr>
            </w:pPr>
            <w:r w:rsidRPr="009E2264">
              <w:rPr>
                <w:sz w:val="22"/>
                <w:szCs w:val="22"/>
              </w:rPr>
              <w:t>1. Interviewer/facilitator</w:t>
            </w:r>
          </w:p>
        </w:tc>
        <w:tc>
          <w:tcPr>
            <w:tcW w:w="4410" w:type="dxa"/>
          </w:tcPr>
          <w:p w14:paraId="31895C80" w14:textId="77777777" w:rsidR="00CF0694" w:rsidRPr="009E2264" w:rsidRDefault="00CF0694" w:rsidP="00F56EF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9E2264">
              <w:rPr>
                <w:sz w:val="22"/>
                <w:szCs w:val="22"/>
              </w:rPr>
              <w:t xml:space="preserve">Which author/s conducted the interview or focus group? </w:t>
            </w:r>
          </w:p>
        </w:tc>
        <w:tc>
          <w:tcPr>
            <w:tcW w:w="2430" w:type="dxa"/>
          </w:tcPr>
          <w:p w14:paraId="7DAE5910" w14:textId="77777777" w:rsidR="00CF0694" w:rsidRPr="009E2264" w:rsidRDefault="00CF0694" w:rsidP="00F56EF6">
            <w:pPr>
              <w:rPr>
                <w:sz w:val="22"/>
                <w:szCs w:val="22"/>
              </w:rPr>
            </w:pPr>
            <w:r w:rsidRPr="009E2264">
              <w:rPr>
                <w:i/>
                <w:iCs/>
                <w:sz w:val="22"/>
                <w:szCs w:val="22"/>
              </w:rPr>
              <w:t>Methods, page</w:t>
            </w:r>
            <w:r>
              <w:rPr>
                <w:i/>
                <w:iCs/>
                <w:sz w:val="22"/>
                <w:szCs w:val="22"/>
              </w:rPr>
              <w:t xml:space="preserve"> 5</w:t>
            </w:r>
          </w:p>
        </w:tc>
      </w:tr>
      <w:tr w:rsidR="00CF0694" w:rsidRPr="009E2264" w14:paraId="14A10C03" w14:textId="77777777" w:rsidTr="00F56EF6">
        <w:tc>
          <w:tcPr>
            <w:tcW w:w="2628" w:type="dxa"/>
          </w:tcPr>
          <w:p w14:paraId="037C9023" w14:textId="77777777" w:rsidR="00CF0694" w:rsidRPr="009E2264" w:rsidRDefault="00CF0694" w:rsidP="00F56EF6">
            <w:pPr>
              <w:rPr>
                <w:sz w:val="22"/>
                <w:szCs w:val="22"/>
              </w:rPr>
            </w:pPr>
            <w:r w:rsidRPr="009E2264">
              <w:rPr>
                <w:sz w:val="22"/>
                <w:szCs w:val="22"/>
              </w:rPr>
              <w:t>2. Credentials</w:t>
            </w:r>
          </w:p>
        </w:tc>
        <w:tc>
          <w:tcPr>
            <w:tcW w:w="4410" w:type="dxa"/>
          </w:tcPr>
          <w:p w14:paraId="5CB22F3B" w14:textId="77777777" w:rsidR="00CF0694" w:rsidRPr="009E2264" w:rsidRDefault="00CF0694" w:rsidP="00F56EF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9E2264">
              <w:rPr>
                <w:sz w:val="22"/>
                <w:szCs w:val="22"/>
              </w:rPr>
              <w:t xml:space="preserve">What were the researcher’s credentials? e.g., PhD, MD </w:t>
            </w:r>
          </w:p>
        </w:tc>
        <w:tc>
          <w:tcPr>
            <w:tcW w:w="2430" w:type="dxa"/>
          </w:tcPr>
          <w:p w14:paraId="3ACAE431" w14:textId="77777777" w:rsidR="00CF0694" w:rsidRPr="009E2264" w:rsidRDefault="00CF0694" w:rsidP="00F56EF6">
            <w:pPr>
              <w:rPr>
                <w:i/>
                <w:iCs/>
                <w:sz w:val="22"/>
                <w:szCs w:val="22"/>
              </w:rPr>
            </w:pPr>
            <w:r w:rsidRPr="009E2264">
              <w:rPr>
                <w:i/>
                <w:iCs/>
                <w:sz w:val="22"/>
                <w:szCs w:val="22"/>
              </w:rPr>
              <w:t xml:space="preserve">Author list, page </w:t>
            </w:r>
            <w:r>
              <w:rPr>
                <w:i/>
                <w:iCs/>
                <w:sz w:val="22"/>
                <w:szCs w:val="22"/>
              </w:rPr>
              <w:t>1</w:t>
            </w:r>
          </w:p>
        </w:tc>
      </w:tr>
      <w:tr w:rsidR="00CF0694" w:rsidRPr="009E2264" w14:paraId="3BBC60E9" w14:textId="77777777" w:rsidTr="00F56EF6">
        <w:tc>
          <w:tcPr>
            <w:tcW w:w="2628" w:type="dxa"/>
          </w:tcPr>
          <w:p w14:paraId="01568B43" w14:textId="77777777" w:rsidR="00CF0694" w:rsidRPr="009E2264" w:rsidRDefault="00CF0694" w:rsidP="00F56EF6">
            <w:pPr>
              <w:rPr>
                <w:sz w:val="22"/>
                <w:szCs w:val="22"/>
              </w:rPr>
            </w:pPr>
            <w:r w:rsidRPr="009E2264">
              <w:rPr>
                <w:sz w:val="22"/>
                <w:szCs w:val="22"/>
              </w:rPr>
              <w:t>3. Occupation</w:t>
            </w:r>
          </w:p>
        </w:tc>
        <w:tc>
          <w:tcPr>
            <w:tcW w:w="4410" w:type="dxa"/>
          </w:tcPr>
          <w:p w14:paraId="70293758" w14:textId="77777777" w:rsidR="00CF0694" w:rsidRPr="009E2264" w:rsidRDefault="00CF0694" w:rsidP="00F56EF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9E2264">
              <w:rPr>
                <w:sz w:val="22"/>
                <w:szCs w:val="22"/>
              </w:rPr>
              <w:t xml:space="preserve">What was their occupation at the time of the study? </w:t>
            </w:r>
          </w:p>
        </w:tc>
        <w:tc>
          <w:tcPr>
            <w:tcW w:w="2430" w:type="dxa"/>
          </w:tcPr>
          <w:p w14:paraId="783D1909" w14:textId="77777777" w:rsidR="00CF0694" w:rsidRPr="009E2264" w:rsidRDefault="00CF0694" w:rsidP="00F56EF6">
            <w:pPr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n/a</w:t>
            </w:r>
          </w:p>
          <w:p w14:paraId="5AF67391" w14:textId="77777777" w:rsidR="00CF0694" w:rsidRPr="009E2264" w:rsidRDefault="00CF0694" w:rsidP="00F56EF6">
            <w:pPr>
              <w:rPr>
                <w:sz w:val="22"/>
                <w:szCs w:val="22"/>
              </w:rPr>
            </w:pPr>
          </w:p>
        </w:tc>
      </w:tr>
      <w:tr w:rsidR="00CF0694" w:rsidRPr="009E2264" w14:paraId="126C6F79" w14:textId="77777777" w:rsidTr="00F56EF6">
        <w:tc>
          <w:tcPr>
            <w:tcW w:w="2628" w:type="dxa"/>
          </w:tcPr>
          <w:p w14:paraId="44DE9F50" w14:textId="77777777" w:rsidR="00CF0694" w:rsidRPr="009E2264" w:rsidRDefault="00CF0694" w:rsidP="00F56EF6">
            <w:pPr>
              <w:rPr>
                <w:sz w:val="22"/>
                <w:szCs w:val="22"/>
              </w:rPr>
            </w:pPr>
            <w:r w:rsidRPr="009E2264">
              <w:rPr>
                <w:sz w:val="22"/>
                <w:szCs w:val="22"/>
              </w:rPr>
              <w:t>4. Gender</w:t>
            </w:r>
          </w:p>
        </w:tc>
        <w:tc>
          <w:tcPr>
            <w:tcW w:w="4410" w:type="dxa"/>
          </w:tcPr>
          <w:p w14:paraId="2B92A3A5" w14:textId="77777777" w:rsidR="00CF0694" w:rsidRPr="009E2264" w:rsidRDefault="00CF0694" w:rsidP="00F56EF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9E2264">
              <w:rPr>
                <w:sz w:val="22"/>
                <w:szCs w:val="22"/>
              </w:rPr>
              <w:t xml:space="preserve">Was the researcher male or female? </w:t>
            </w:r>
          </w:p>
        </w:tc>
        <w:tc>
          <w:tcPr>
            <w:tcW w:w="2430" w:type="dxa"/>
          </w:tcPr>
          <w:p w14:paraId="339CB3C7" w14:textId="77777777" w:rsidR="00CF0694" w:rsidRPr="009E2264" w:rsidRDefault="00CF0694" w:rsidP="00F56EF6">
            <w:pPr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n/a</w:t>
            </w:r>
          </w:p>
          <w:p w14:paraId="1DA9B409" w14:textId="77777777" w:rsidR="00CF0694" w:rsidRPr="009E2264" w:rsidRDefault="00CF0694" w:rsidP="00F56EF6">
            <w:pPr>
              <w:rPr>
                <w:sz w:val="22"/>
                <w:szCs w:val="22"/>
              </w:rPr>
            </w:pPr>
          </w:p>
        </w:tc>
      </w:tr>
      <w:tr w:rsidR="00CF0694" w:rsidRPr="009E2264" w14:paraId="3AEAE65C" w14:textId="77777777" w:rsidTr="00F56EF6">
        <w:tc>
          <w:tcPr>
            <w:tcW w:w="2628" w:type="dxa"/>
          </w:tcPr>
          <w:p w14:paraId="64FD4341" w14:textId="77777777" w:rsidR="00CF0694" w:rsidRPr="009E2264" w:rsidRDefault="00CF0694" w:rsidP="00F56EF6">
            <w:pPr>
              <w:rPr>
                <w:sz w:val="22"/>
                <w:szCs w:val="22"/>
              </w:rPr>
            </w:pPr>
            <w:r w:rsidRPr="009E2264">
              <w:rPr>
                <w:sz w:val="22"/>
                <w:szCs w:val="22"/>
              </w:rPr>
              <w:t>5. Experience and training</w:t>
            </w:r>
          </w:p>
        </w:tc>
        <w:tc>
          <w:tcPr>
            <w:tcW w:w="4410" w:type="dxa"/>
          </w:tcPr>
          <w:p w14:paraId="630A0DB2" w14:textId="77777777" w:rsidR="00CF0694" w:rsidRPr="009E2264" w:rsidRDefault="00CF0694" w:rsidP="00F56EF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9E2264">
              <w:rPr>
                <w:sz w:val="22"/>
                <w:szCs w:val="22"/>
              </w:rPr>
              <w:t xml:space="preserve">What experience or training did the researcher have? </w:t>
            </w:r>
          </w:p>
        </w:tc>
        <w:tc>
          <w:tcPr>
            <w:tcW w:w="2430" w:type="dxa"/>
          </w:tcPr>
          <w:p w14:paraId="13BC53E3" w14:textId="77777777" w:rsidR="00CF0694" w:rsidRPr="009E2264" w:rsidRDefault="00CF0694" w:rsidP="00F56EF6">
            <w:pPr>
              <w:rPr>
                <w:sz w:val="22"/>
                <w:szCs w:val="22"/>
              </w:rPr>
            </w:pPr>
            <w:r w:rsidRPr="009E2264">
              <w:rPr>
                <w:i/>
                <w:iCs/>
                <w:sz w:val="22"/>
                <w:szCs w:val="22"/>
              </w:rPr>
              <w:t xml:space="preserve">Methods, page </w:t>
            </w:r>
            <w:r>
              <w:rPr>
                <w:i/>
                <w:iCs/>
                <w:sz w:val="22"/>
                <w:szCs w:val="22"/>
              </w:rPr>
              <w:t>5</w:t>
            </w:r>
          </w:p>
        </w:tc>
      </w:tr>
      <w:tr w:rsidR="00CF0694" w:rsidRPr="009E2264" w14:paraId="2EDF7846" w14:textId="77777777" w:rsidTr="00F56EF6">
        <w:tc>
          <w:tcPr>
            <w:tcW w:w="9468" w:type="dxa"/>
            <w:gridSpan w:val="3"/>
          </w:tcPr>
          <w:p w14:paraId="6094286B" w14:textId="77777777" w:rsidR="00CF0694" w:rsidRPr="009E2264" w:rsidRDefault="00CF0694" w:rsidP="00F56EF6">
            <w:pPr>
              <w:rPr>
                <w:b/>
                <w:bCs/>
                <w:sz w:val="22"/>
                <w:szCs w:val="22"/>
              </w:rPr>
            </w:pPr>
            <w:r w:rsidRPr="009E2264">
              <w:rPr>
                <w:b/>
                <w:bCs/>
                <w:i/>
                <w:sz w:val="22"/>
                <w:szCs w:val="22"/>
              </w:rPr>
              <w:t xml:space="preserve">Relationship with participants </w:t>
            </w:r>
          </w:p>
        </w:tc>
      </w:tr>
      <w:tr w:rsidR="00CF0694" w:rsidRPr="009E2264" w14:paraId="3A21ED13" w14:textId="77777777" w:rsidTr="00F56EF6">
        <w:tc>
          <w:tcPr>
            <w:tcW w:w="2628" w:type="dxa"/>
          </w:tcPr>
          <w:p w14:paraId="4E15E261" w14:textId="77777777" w:rsidR="00CF0694" w:rsidRPr="009E2264" w:rsidRDefault="00CF0694" w:rsidP="00F56EF6">
            <w:pPr>
              <w:rPr>
                <w:sz w:val="22"/>
                <w:szCs w:val="22"/>
              </w:rPr>
            </w:pPr>
            <w:r w:rsidRPr="009E2264">
              <w:rPr>
                <w:sz w:val="22"/>
                <w:szCs w:val="22"/>
              </w:rPr>
              <w:t>6. Relationship established</w:t>
            </w:r>
          </w:p>
        </w:tc>
        <w:tc>
          <w:tcPr>
            <w:tcW w:w="4410" w:type="dxa"/>
          </w:tcPr>
          <w:p w14:paraId="389A91FC" w14:textId="77777777" w:rsidR="00CF0694" w:rsidRPr="009E2264" w:rsidRDefault="00CF0694" w:rsidP="00F56EF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9E2264">
              <w:rPr>
                <w:sz w:val="22"/>
                <w:szCs w:val="22"/>
              </w:rPr>
              <w:t xml:space="preserve">Was a relationship established prior to study commencement? </w:t>
            </w:r>
          </w:p>
        </w:tc>
        <w:tc>
          <w:tcPr>
            <w:tcW w:w="2430" w:type="dxa"/>
          </w:tcPr>
          <w:p w14:paraId="1CDF35DC" w14:textId="77777777" w:rsidR="00CF0694" w:rsidRPr="009E2264" w:rsidRDefault="00CF0694" w:rsidP="00F56EF6">
            <w:pPr>
              <w:rPr>
                <w:i/>
                <w:iCs/>
                <w:sz w:val="22"/>
                <w:szCs w:val="22"/>
              </w:rPr>
            </w:pPr>
            <w:r w:rsidRPr="009E2264">
              <w:rPr>
                <w:i/>
                <w:iCs/>
                <w:sz w:val="22"/>
                <w:szCs w:val="22"/>
              </w:rPr>
              <w:t xml:space="preserve">Methods, page </w:t>
            </w:r>
            <w:r>
              <w:rPr>
                <w:i/>
                <w:iCs/>
                <w:sz w:val="22"/>
                <w:szCs w:val="22"/>
              </w:rPr>
              <w:t>5</w:t>
            </w:r>
          </w:p>
        </w:tc>
      </w:tr>
      <w:tr w:rsidR="00CF0694" w:rsidRPr="009E2264" w14:paraId="374B1198" w14:textId="77777777" w:rsidTr="00F56EF6">
        <w:tc>
          <w:tcPr>
            <w:tcW w:w="2628" w:type="dxa"/>
          </w:tcPr>
          <w:p w14:paraId="4290B590" w14:textId="77777777" w:rsidR="00CF0694" w:rsidRPr="009E2264" w:rsidRDefault="00CF0694" w:rsidP="00F56EF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9E2264">
              <w:rPr>
                <w:sz w:val="22"/>
                <w:szCs w:val="22"/>
              </w:rPr>
              <w:t xml:space="preserve">7. Participant knowledge of the interviewer </w:t>
            </w:r>
          </w:p>
        </w:tc>
        <w:tc>
          <w:tcPr>
            <w:tcW w:w="4410" w:type="dxa"/>
          </w:tcPr>
          <w:p w14:paraId="44922FFA" w14:textId="77777777" w:rsidR="00CF0694" w:rsidRPr="009E2264" w:rsidRDefault="00CF0694" w:rsidP="00F56EF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9E2264">
              <w:rPr>
                <w:sz w:val="22"/>
                <w:szCs w:val="22"/>
              </w:rPr>
              <w:t xml:space="preserve">What did the participants know about the researcher? e.g., personal goals, reasons for doing the research </w:t>
            </w:r>
          </w:p>
        </w:tc>
        <w:tc>
          <w:tcPr>
            <w:tcW w:w="2430" w:type="dxa"/>
          </w:tcPr>
          <w:p w14:paraId="37475B6B" w14:textId="77777777" w:rsidR="00CF0694" w:rsidRPr="009E2264" w:rsidRDefault="00CF0694" w:rsidP="00F56EF6">
            <w:pPr>
              <w:rPr>
                <w:i/>
                <w:iCs/>
                <w:sz w:val="22"/>
                <w:szCs w:val="22"/>
              </w:rPr>
            </w:pPr>
            <w:r w:rsidRPr="009E2264">
              <w:rPr>
                <w:i/>
                <w:iCs/>
                <w:sz w:val="22"/>
                <w:szCs w:val="22"/>
              </w:rPr>
              <w:t>Research purposes</w:t>
            </w:r>
          </w:p>
          <w:p w14:paraId="478AEA4B" w14:textId="77777777" w:rsidR="00CF0694" w:rsidRPr="009E2264" w:rsidRDefault="00CF0694" w:rsidP="00F56EF6">
            <w:pPr>
              <w:rPr>
                <w:sz w:val="22"/>
                <w:szCs w:val="22"/>
              </w:rPr>
            </w:pPr>
            <w:r w:rsidRPr="009E2264">
              <w:rPr>
                <w:i/>
                <w:iCs/>
                <w:sz w:val="22"/>
                <w:szCs w:val="22"/>
              </w:rPr>
              <w:t>were described in invitation emails and interview introductions</w:t>
            </w:r>
          </w:p>
        </w:tc>
      </w:tr>
      <w:tr w:rsidR="00CF0694" w:rsidRPr="009E2264" w14:paraId="22A782C3" w14:textId="77777777" w:rsidTr="00F56EF6">
        <w:tc>
          <w:tcPr>
            <w:tcW w:w="2628" w:type="dxa"/>
          </w:tcPr>
          <w:p w14:paraId="55EEBF98" w14:textId="77777777" w:rsidR="00CF0694" w:rsidRPr="009E2264" w:rsidRDefault="00CF0694" w:rsidP="00F56EF6">
            <w:pPr>
              <w:rPr>
                <w:sz w:val="22"/>
                <w:szCs w:val="22"/>
              </w:rPr>
            </w:pPr>
            <w:r w:rsidRPr="009E2264">
              <w:rPr>
                <w:sz w:val="22"/>
                <w:szCs w:val="22"/>
              </w:rPr>
              <w:t>8. Interviewer characteristics</w:t>
            </w:r>
          </w:p>
        </w:tc>
        <w:tc>
          <w:tcPr>
            <w:tcW w:w="4410" w:type="dxa"/>
          </w:tcPr>
          <w:p w14:paraId="43392015" w14:textId="77777777" w:rsidR="00CF0694" w:rsidRPr="009E2264" w:rsidRDefault="00CF0694" w:rsidP="00F56EF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9E2264">
              <w:rPr>
                <w:sz w:val="22"/>
                <w:szCs w:val="22"/>
              </w:rPr>
              <w:t xml:space="preserve">What characteristics were reported about the interviewer/facilitator? e.g., bias, assumptions, reasons and interests in the research topic </w:t>
            </w:r>
          </w:p>
        </w:tc>
        <w:tc>
          <w:tcPr>
            <w:tcW w:w="2430" w:type="dxa"/>
          </w:tcPr>
          <w:p w14:paraId="019094C2" w14:textId="77777777" w:rsidR="00CF0694" w:rsidRPr="009E2264" w:rsidRDefault="00CF0694" w:rsidP="00F56EF6">
            <w:pPr>
              <w:rPr>
                <w:i/>
                <w:iCs/>
                <w:sz w:val="22"/>
                <w:szCs w:val="22"/>
              </w:rPr>
            </w:pPr>
            <w:r w:rsidRPr="009E2264">
              <w:rPr>
                <w:i/>
                <w:iCs/>
                <w:sz w:val="22"/>
                <w:szCs w:val="22"/>
              </w:rPr>
              <w:t>Interviewers briefly introduced themselves during the interview and shared research objectives with participants</w:t>
            </w:r>
          </w:p>
        </w:tc>
      </w:tr>
      <w:tr w:rsidR="00CF0694" w:rsidRPr="009E2264" w14:paraId="12DD5774" w14:textId="77777777" w:rsidTr="00F56EF6">
        <w:tc>
          <w:tcPr>
            <w:tcW w:w="9468" w:type="dxa"/>
            <w:gridSpan w:val="3"/>
          </w:tcPr>
          <w:p w14:paraId="0F5033BB" w14:textId="77777777" w:rsidR="00CF0694" w:rsidRPr="009E2264" w:rsidRDefault="00CF0694" w:rsidP="00F56EF6">
            <w:pPr>
              <w:rPr>
                <w:sz w:val="22"/>
                <w:szCs w:val="22"/>
              </w:rPr>
            </w:pPr>
            <w:r w:rsidRPr="009E2264">
              <w:rPr>
                <w:b/>
                <w:sz w:val="22"/>
                <w:szCs w:val="22"/>
              </w:rPr>
              <w:t xml:space="preserve">Domain 2: Study design </w:t>
            </w:r>
          </w:p>
        </w:tc>
      </w:tr>
      <w:tr w:rsidR="00CF0694" w:rsidRPr="009E2264" w14:paraId="0F04D5B3" w14:textId="77777777" w:rsidTr="00F56EF6">
        <w:tc>
          <w:tcPr>
            <w:tcW w:w="9468" w:type="dxa"/>
            <w:gridSpan w:val="3"/>
          </w:tcPr>
          <w:p w14:paraId="5070B60C" w14:textId="77777777" w:rsidR="00CF0694" w:rsidRPr="009E2264" w:rsidRDefault="00CF0694" w:rsidP="00F56EF6">
            <w:pPr>
              <w:rPr>
                <w:b/>
                <w:bCs/>
                <w:sz w:val="22"/>
                <w:szCs w:val="22"/>
              </w:rPr>
            </w:pPr>
            <w:r w:rsidRPr="009E2264">
              <w:rPr>
                <w:b/>
                <w:bCs/>
                <w:i/>
                <w:sz w:val="22"/>
                <w:szCs w:val="22"/>
              </w:rPr>
              <w:t xml:space="preserve">Theoretical framework </w:t>
            </w:r>
          </w:p>
        </w:tc>
      </w:tr>
      <w:tr w:rsidR="00CF0694" w:rsidRPr="009E2264" w14:paraId="03639A1A" w14:textId="77777777" w:rsidTr="00F56EF6">
        <w:tc>
          <w:tcPr>
            <w:tcW w:w="2628" w:type="dxa"/>
          </w:tcPr>
          <w:p w14:paraId="4786DC0A" w14:textId="77777777" w:rsidR="00CF0694" w:rsidRPr="009E2264" w:rsidRDefault="00CF0694" w:rsidP="00F56EF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9E2264">
              <w:rPr>
                <w:sz w:val="22"/>
                <w:szCs w:val="22"/>
              </w:rPr>
              <w:t xml:space="preserve">9. Methodological orientation and Theory </w:t>
            </w:r>
          </w:p>
        </w:tc>
        <w:tc>
          <w:tcPr>
            <w:tcW w:w="4410" w:type="dxa"/>
          </w:tcPr>
          <w:p w14:paraId="1BB44553" w14:textId="77777777" w:rsidR="00CF0694" w:rsidRPr="009E2264" w:rsidRDefault="00CF0694" w:rsidP="00F56EF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9E2264">
              <w:rPr>
                <w:sz w:val="22"/>
                <w:szCs w:val="22"/>
              </w:rPr>
              <w:t xml:space="preserve">What methodological orientation was stated to underpin the study? e.g., grounded theory, discourse analysis, ethnography, phenomenology, content analysis </w:t>
            </w:r>
          </w:p>
        </w:tc>
        <w:tc>
          <w:tcPr>
            <w:tcW w:w="2430" w:type="dxa"/>
          </w:tcPr>
          <w:p w14:paraId="6DD444E3" w14:textId="77777777" w:rsidR="00CF0694" w:rsidRPr="009E2264" w:rsidRDefault="00CF0694" w:rsidP="00F56EF6">
            <w:pPr>
              <w:rPr>
                <w:i/>
                <w:iCs/>
                <w:sz w:val="22"/>
                <w:szCs w:val="22"/>
              </w:rPr>
            </w:pPr>
            <w:r w:rsidRPr="009E2264">
              <w:rPr>
                <w:i/>
                <w:iCs/>
                <w:sz w:val="22"/>
                <w:szCs w:val="22"/>
              </w:rPr>
              <w:t xml:space="preserve">Methods, pages </w:t>
            </w:r>
            <w:r>
              <w:rPr>
                <w:i/>
                <w:iCs/>
                <w:sz w:val="22"/>
                <w:szCs w:val="22"/>
              </w:rPr>
              <w:t>5</w:t>
            </w:r>
          </w:p>
        </w:tc>
      </w:tr>
      <w:tr w:rsidR="00CF0694" w:rsidRPr="009E2264" w14:paraId="7CD5E69D" w14:textId="77777777" w:rsidTr="00F56EF6">
        <w:tc>
          <w:tcPr>
            <w:tcW w:w="9468" w:type="dxa"/>
            <w:gridSpan w:val="3"/>
          </w:tcPr>
          <w:p w14:paraId="1F1B7EA3" w14:textId="77777777" w:rsidR="00CF0694" w:rsidRPr="009E2264" w:rsidRDefault="00CF0694" w:rsidP="00F56EF6">
            <w:pPr>
              <w:rPr>
                <w:b/>
                <w:bCs/>
                <w:sz w:val="22"/>
                <w:szCs w:val="22"/>
              </w:rPr>
            </w:pPr>
            <w:r w:rsidRPr="009E2264">
              <w:rPr>
                <w:b/>
                <w:bCs/>
                <w:i/>
                <w:sz w:val="22"/>
                <w:szCs w:val="22"/>
              </w:rPr>
              <w:t xml:space="preserve">Participant selection </w:t>
            </w:r>
          </w:p>
        </w:tc>
      </w:tr>
      <w:tr w:rsidR="00CF0694" w:rsidRPr="009E2264" w14:paraId="490C6EB9" w14:textId="77777777" w:rsidTr="00F56EF6">
        <w:tc>
          <w:tcPr>
            <w:tcW w:w="2628" w:type="dxa"/>
          </w:tcPr>
          <w:p w14:paraId="34FD061A" w14:textId="77777777" w:rsidR="00CF0694" w:rsidRPr="009E2264" w:rsidRDefault="00CF0694" w:rsidP="00F56EF6">
            <w:pPr>
              <w:rPr>
                <w:sz w:val="22"/>
                <w:szCs w:val="22"/>
              </w:rPr>
            </w:pPr>
            <w:r w:rsidRPr="009E2264">
              <w:rPr>
                <w:sz w:val="22"/>
                <w:szCs w:val="22"/>
              </w:rPr>
              <w:t>10. Sampling</w:t>
            </w:r>
          </w:p>
        </w:tc>
        <w:tc>
          <w:tcPr>
            <w:tcW w:w="4410" w:type="dxa"/>
          </w:tcPr>
          <w:p w14:paraId="69DFF107" w14:textId="77777777" w:rsidR="00CF0694" w:rsidRPr="009E2264" w:rsidRDefault="00CF0694" w:rsidP="00F56EF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9E2264">
              <w:rPr>
                <w:sz w:val="22"/>
                <w:szCs w:val="22"/>
              </w:rPr>
              <w:t xml:space="preserve">How were participants selected? e.g., purposive, convenience, consecutive, snowball </w:t>
            </w:r>
          </w:p>
        </w:tc>
        <w:tc>
          <w:tcPr>
            <w:tcW w:w="2430" w:type="dxa"/>
          </w:tcPr>
          <w:p w14:paraId="4F2E94B9" w14:textId="77777777" w:rsidR="00CF0694" w:rsidRPr="009E2264" w:rsidRDefault="00CF0694" w:rsidP="00F56EF6">
            <w:pPr>
              <w:rPr>
                <w:i/>
                <w:iCs/>
                <w:sz w:val="22"/>
                <w:szCs w:val="22"/>
              </w:rPr>
            </w:pPr>
            <w:r w:rsidRPr="009E2264">
              <w:rPr>
                <w:i/>
                <w:iCs/>
                <w:sz w:val="22"/>
                <w:szCs w:val="22"/>
              </w:rPr>
              <w:t xml:space="preserve">Methods, page </w:t>
            </w:r>
            <w:r>
              <w:rPr>
                <w:i/>
                <w:iCs/>
                <w:sz w:val="22"/>
                <w:szCs w:val="22"/>
              </w:rPr>
              <w:t>5</w:t>
            </w:r>
          </w:p>
        </w:tc>
      </w:tr>
      <w:tr w:rsidR="00CF0694" w:rsidRPr="009E2264" w14:paraId="7079EBF7" w14:textId="77777777" w:rsidTr="00F56EF6">
        <w:tc>
          <w:tcPr>
            <w:tcW w:w="2628" w:type="dxa"/>
          </w:tcPr>
          <w:p w14:paraId="7D009029" w14:textId="77777777" w:rsidR="00CF0694" w:rsidRPr="009E2264" w:rsidRDefault="00CF0694" w:rsidP="00F56EF6">
            <w:pPr>
              <w:rPr>
                <w:sz w:val="22"/>
                <w:szCs w:val="22"/>
              </w:rPr>
            </w:pPr>
            <w:r w:rsidRPr="009E2264">
              <w:rPr>
                <w:sz w:val="22"/>
                <w:szCs w:val="22"/>
              </w:rPr>
              <w:t>11. Method of approach</w:t>
            </w:r>
          </w:p>
        </w:tc>
        <w:tc>
          <w:tcPr>
            <w:tcW w:w="4410" w:type="dxa"/>
          </w:tcPr>
          <w:p w14:paraId="19A776BF" w14:textId="77777777" w:rsidR="00CF0694" w:rsidRPr="009E2264" w:rsidRDefault="00CF0694" w:rsidP="00F56EF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9E2264">
              <w:rPr>
                <w:sz w:val="22"/>
                <w:szCs w:val="22"/>
              </w:rPr>
              <w:t xml:space="preserve">How were participants approached? e.g., face-to-face, telephone, mail, email </w:t>
            </w:r>
          </w:p>
        </w:tc>
        <w:tc>
          <w:tcPr>
            <w:tcW w:w="2430" w:type="dxa"/>
          </w:tcPr>
          <w:p w14:paraId="48834EFC" w14:textId="77777777" w:rsidR="00CF0694" w:rsidRPr="009E2264" w:rsidRDefault="00CF0694" w:rsidP="00F56EF6">
            <w:pPr>
              <w:rPr>
                <w:i/>
                <w:iCs/>
                <w:sz w:val="22"/>
                <w:szCs w:val="22"/>
              </w:rPr>
            </w:pPr>
            <w:r w:rsidRPr="009E2264">
              <w:rPr>
                <w:i/>
                <w:iCs/>
                <w:sz w:val="22"/>
                <w:szCs w:val="22"/>
              </w:rPr>
              <w:t xml:space="preserve">Methods, page </w:t>
            </w:r>
            <w:r>
              <w:rPr>
                <w:i/>
                <w:iCs/>
                <w:sz w:val="22"/>
                <w:szCs w:val="22"/>
              </w:rPr>
              <w:t>5</w:t>
            </w:r>
          </w:p>
        </w:tc>
      </w:tr>
      <w:tr w:rsidR="00CF0694" w:rsidRPr="009E2264" w14:paraId="48C3F7E2" w14:textId="77777777" w:rsidTr="00F56EF6">
        <w:tc>
          <w:tcPr>
            <w:tcW w:w="2628" w:type="dxa"/>
          </w:tcPr>
          <w:p w14:paraId="105E5B71" w14:textId="77777777" w:rsidR="00CF0694" w:rsidRPr="009E2264" w:rsidRDefault="00CF0694" w:rsidP="00F56EF6">
            <w:pPr>
              <w:rPr>
                <w:sz w:val="22"/>
                <w:szCs w:val="22"/>
              </w:rPr>
            </w:pPr>
            <w:r w:rsidRPr="009E2264">
              <w:rPr>
                <w:sz w:val="22"/>
                <w:szCs w:val="22"/>
              </w:rPr>
              <w:t>12. Sample size</w:t>
            </w:r>
          </w:p>
        </w:tc>
        <w:tc>
          <w:tcPr>
            <w:tcW w:w="4410" w:type="dxa"/>
          </w:tcPr>
          <w:p w14:paraId="0EE6C982" w14:textId="77777777" w:rsidR="00CF0694" w:rsidRPr="009E2264" w:rsidRDefault="00CF0694" w:rsidP="00F56EF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9E2264">
              <w:rPr>
                <w:sz w:val="22"/>
                <w:szCs w:val="22"/>
              </w:rPr>
              <w:t xml:space="preserve">How many participants were in the study? </w:t>
            </w:r>
          </w:p>
        </w:tc>
        <w:tc>
          <w:tcPr>
            <w:tcW w:w="2430" w:type="dxa"/>
          </w:tcPr>
          <w:p w14:paraId="46CD3055" w14:textId="77777777" w:rsidR="00CF0694" w:rsidRPr="009E2264" w:rsidRDefault="00CF0694" w:rsidP="00F56EF6">
            <w:pPr>
              <w:rPr>
                <w:i/>
                <w:iCs/>
                <w:sz w:val="22"/>
                <w:szCs w:val="22"/>
              </w:rPr>
            </w:pPr>
            <w:r w:rsidRPr="009E2264">
              <w:rPr>
                <w:i/>
                <w:iCs/>
                <w:sz w:val="22"/>
                <w:szCs w:val="22"/>
              </w:rPr>
              <w:t xml:space="preserve">Results, page </w:t>
            </w:r>
            <w:r>
              <w:rPr>
                <w:i/>
                <w:iCs/>
                <w:sz w:val="22"/>
                <w:szCs w:val="22"/>
              </w:rPr>
              <w:t>5</w:t>
            </w:r>
          </w:p>
        </w:tc>
      </w:tr>
      <w:tr w:rsidR="00CF0694" w:rsidRPr="009E2264" w14:paraId="79BD995E" w14:textId="77777777" w:rsidTr="00F56EF6">
        <w:tc>
          <w:tcPr>
            <w:tcW w:w="2628" w:type="dxa"/>
          </w:tcPr>
          <w:p w14:paraId="21096C20" w14:textId="77777777" w:rsidR="00CF0694" w:rsidRPr="009E2264" w:rsidRDefault="00CF0694" w:rsidP="00F56EF6">
            <w:pPr>
              <w:rPr>
                <w:sz w:val="22"/>
                <w:szCs w:val="22"/>
              </w:rPr>
            </w:pPr>
            <w:r w:rsidRPr="009E2264">
              <w:rPr>
                <w:sz w:val="22"/>
                <w:szCs w:val="22"/>
              </w:rPr>
              <w:t>13. Non-participation</w:t>
            </w:r>
          </w:p>
        </w:tc>
        <w:tc>
          <w:tcPr>
            <w:tcW w:w="4410" w:type="dxa"/>
          </w:tcPr>
          <w:p w14:paraId="0185C4FF" w14:textId="77777777" w:rsidR="00CF0694" w:rsidRPr="009E2264" w:rsidRDefault="00CF0694" w:rsidP="00F56EF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9E2264">
              <w:rPr>
                <w:sz w:val="22"/>
                <w:szCs w:val="22"/>
              </w:rPr>
              <w:t xml:space="preserve">How many people refused to participate or dropped out? Reasons? </w:t>
            </w:r>
          </w:p>
          <w:p w14:paraId="03E3150D" w14:textId="77777777" w:rsidR="00CF0694" w:rsidRPr="009E2264" w:rsidRDefault="00CF0694" w:rsidP="00F56EF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2430" w:type="dxa"/>
          </w:tcPr>
          <w:p w14:paraId="39AB3FDB" w14:textId="77777777" w:rsidR="00CF0694" w:rsidRPr="009E2264" w:rsidRDefault="00CF0694" w:rsidP="00F56EF6">
            <w:pPr>
              <w:rPr>
                <w:i/>
                <w:iCs/>
                <w:sz w:val="22"/>
                <w:szCs w:val="22"/>
              </w:rPr>
            </w:pPr>
            <w:r w:rsidRPr="009E2264">
              <w:rPr>
                <w:i/>
                <w:iCs/>
                <w:sz w:val="22"/>
                <w:szCs w:val="22"/>
              </w:rPr>
              <w:t>Methods, page</w:t>
            </w:r>
            <w:r>
              <w:rPr>
                <w:i/>
                <w:iCs/>
                <w:sz w:val="22"/>
                <w:szCs w:val="22"/>
              </w:rPr>
              <w:t xml:space="preserve"> 5</w:t>
            </w:r>
          </w:p>
        </w:tc>
      </w:tr>
      <w:tr w:rsidR="00CF0694" w:rsidRPr="009E2264" w14:paraId="2E4CC15C" w14:textId="77777777" w:rsidTr="00F56EF6">
        <w:tc>
          <w:tcPr>
            <w:tcW w:w="9468" w:type="dxa"/>
            <w:gridSpan w:val="3"/>
          </w:tcPr>
          <w:p w14:paraId="79B19FCF" w14:textId="77777777" w:rsidR="00CF0694" w:rsidRPr="009E2264" w:rsidRDefault="00CF0694" w:rsidP="00F56EF6">
            <w:pPr>
              <w:rPr>
                <w:b/>
                <w:bCs/>
                <w:sz w:val="22"/>
                <w:szCs w:val="22"/>
              </w:rPr>
            </w:pPr>
            <w:r w:rsidRPr="009E2264">
              <w:rPr>
                <w:b/>
                <w:bCs/>
                <w:i/>
                <w:sz w:val="22"/>
                <w:szCs w:val="22"/>
              </w:rPr>
              <w:t>Setting</w:t>
            </w:r>
          </w:p>
        </w:tc>
      </w:tr>
      <w:tr w:rsidR="00CF0694" w:rsidRPr="009E2264" w14:paraId="4E42974E" w14:textId="77777777" w:rsidTr="00F56EF6">
        <w:tc>
          <w:tcPr>
            <w:tcW w:w="2628" w:type="dxa"/>
          </w:tcPr>
          <w:p w14:paraId="51A2B552" w14:textId="77777777" w:rsidR="00CF0694" w:rsidRPr="009E2264" w:rsidRDefault="00CF0694" w:rsidP="00F56EF6">
            <w:pPr>
              <w:rPr>
                <w:sz w:val="22"/>
                <w:szCs w:val="22"/>
              </w:rPr>
            </w:pPr>
            <w:r w:rsidRPr="009E2264">
              <w:rPr>
                <w:sz w:val="22"/>
                <w:szCs w:val="22"/>
              </w:rPr>
              <w:t>14. Setting of data collection</w:t>
            </w:r>
          </w:p>
        </w:tc>
        <w:tc>
          <w:tcPr>
            <w:tcW w:w="4410" w:type="dxa"/>
          </w:tcPr>
          <w:p w14:paraId="6A12EEE4" w14:textId="77777777" w:rsidR="00CF0694" w:rsidRPr="009E2264" w:rsidRDefault="00CF0694" w:rsidP="00F56EF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9E2264">
              <w:rPr>
                <w:sz w:val="22"/>
                <w:szCs w:val="22"/>
              </w:rPr>
              <w:t xml:space="preserve">Where was the data collected? e.g., home, clinic, workplace </w:t>
            </w:r>
          </w:p>
        </w:tc>
        <w:tc>
          <w:tcPr>
            <w:tcW w:w="2430" w:type="dxa"/>
          </w:tcPr>
          <w:p w14:paraId="73639471" w14:textId="77777777" w:rsidR="00CF0694" w:rsidRPr="009E2264" w:rsidRDefault="00CF0694" w:rsidP="00F56EF6">
            <w:pPr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Methods, page 5</w:t>
            </w:r>
          </w:p>
        </w:tc>
      </w:tr>
      <w:tr w:rsidR="00CF0694" w:rsidRPr="009E2264" w14:paraId="59CC6146" w14:textId="77777777" w:rsidTr="00F56EF6">
        <w:tc>
          <w:tcPr>
            <w:tcW w:w="2628" w:type="dxa"/>
          </w:tcPr>
          <w:p w14:paraId="6BB366AC" w14:textId="77777777" w:rsidR="00CF0694" w:rsidRPr="009E2264" w:rsidRDefault="00CF0694" w:rsidP="00F56EF6">
            <w:pPr>
              <w:rPr>
                <w:sz w:val="22"/>
                <w:szCs w:val="22"/>
              </w:rPr>
            </w:pPr>
            <w:r w:rsidRPr="009E2264">
              <w:rPr>
                <w:sz w:val="22"/>
                <w:szCs w:val="22"/>
              </w:rPr>
              <w:t>15. Presence of non-participants</w:t>
            </w:r>
          </w:p>
        </w:tc>
        <w:tc>
          <w:tcPr>
            <w:tcW w:w="4410" w:type="dxa"/>
          </w:tcPr>
          <w:p w14:paraId="5C76BE6E" w14:textId="77777777" w:rsidR="00CF0694" w:rsidRPr="009E2264" w:rsidRDefault="00CF0694" w:rsidP="00F56EF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9E2264">
              <w:rPr>
                <w:sz w:val="22"/>
                <w:szCs w:val="22"/>
              </w:rPr>
              <w:t xml:space="preserve">Was anyone else present besides the participants and researchers? </w:t>
            </w:r>
          </w:p>
        </w:tc>
        <w:tc>
          <w:tcPr>
            <w:tcW w:w="2430" w:type="dxa"/>
          </w:tcPr>
          <w:p w14:paraId="52747C2B" w14:textId="77777777" w:rsidR="00CF0694" w:rsidRPr="009E2264" w:rsidRDefault="00CF0694" w:rsidP="00F56EF6">
            <w:pPr>
              <w:rPr>
                <w:i/>
                <w:iCs/>
                <w:sz w:val="22"/>
                <w:szCs w:val="22"/>
              </w:rPr>
            </w:pPr>
            <w:r w:rsidRPr="009E2264">
              <w:rPr>
                <w:i/>
                <w:iCs/>
                <w:sz w:val="22"/>
                <w:szCs w:val="22"/>
              </w:rPr>
              <w:t>No, the interviews were conducted on a 1-on-1 basis</w:t>
            </w:r>
          </w:p>
        </w:tc>
      </w:tr>
      <w:tr w:rsidR="00CF0694" w:rsidRPr="009E2264" w14:paraId="4566655F" w14:textId="77777777" w:rsidTr="00F56EF6">
        <w:tc>
          <w:tcPr>
            <w:tcW w:w="2628" w:type="dxa"/>
          </w:tcPr>
          <w:p w14:paraId="10BCAA9A" w14:textId="77777777" w:rsidR="00CF0694" w:rsidRPr="009E2264" w:rsidRDefault="00CF0694" w:rsidP="00F56EF6">
            <w:pPr>
              <w:rPr>
                <w:sz w:val="22"/>
                <w:szCs w:val="22"/>
              </w:rPr>
            </w:pPr>
            <w:r w:rsidRPr="009E2264">
              <w:rPr>
                <w:sz w:val="22"/>
                <w:szCs w:val="22"/>
              </w:rPr>
              <w:lastRenderedPageBreak/>
              <w:t>16. Description of sample</w:t>
            </w:r>
          </w:p>
        </w:tc>
        <w:tc>
          <w:tcPr>
            <w:tcW w:w="4410" w:type="dxa"/>
          </w:tcPr>
          <w:p w14:paraId="30E98633" w14:textId="77777777" w:rsidR="00CF0694" w:rsidRPr="009E2264" w:rsidRDefault="00CF0694" w:rsidP="00F56EF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9E2264">
              <w:rPr>
                <w:sz w:val="22"/>
                <w:szCs w:val="22"/>
              </w:rPr>
              <w:t xml:space="preserve">What are the important characteristics of the sample? e.g., demographic data, date </w:t>
            </w:r>
          </w:p>
        </w:tc>
        <w:tc>
          <w:tcPr>
            <w:tcW w:w="2430" w:type="dxa"/>
          </w:tcPr>
          <w:p w14:paraId="09CE2B79" w14:textId="77777777" w:rsidR="00CF0694" w:rsidRPr="009E2264" w:rsidRDefault="00CF0694" w:rsidP="00F56EF6">
            <w:pPr>
              <w:rPr>
                <w:i/>
                <w:iCs/>
                <w:sz w:val="22"/>
                <w:szCs w:val="22"/>
              </w:rPr>
            </w:pPr>
            <w:r w:rsidRPr="009E2264">
              <w:rPr>
                <w:i/>
                <w:iCs/>
                <w:sz w:val="22"/>
                <w:szCs w:val="22"/>
              </w:rPr>
              <w:t xml:space="preserve">Results, page </w:t>
            </w:r>
            <w:r>
              <w:rPr>
                <w:i/>
                <w:iCs/>
                <w:sz w:val="22"/>
                <w:szCs w:val="22"/>
              </w:rPr>
              <w:t>5; Tables 1 &amp; 2</w:t>
            </w:r>
          </w:p>
        </w:tc>
      </w:tr>
      <w:tr w:rsidR="00CF0694" w:rsidRPr="009E2264" w14:paraId="6BC3C700" w14:textId="77777777" w:rsidTr="00F56EF6">
        <w:tc>
          <w:tcPr>
            <w:tcW w:w="9468" w:type="dxa"/>
            <w:gridSpan w:val="3"/>
          </w:tcPr>
          <w:p w14:paraId="044BD1FF" w14:textId="77777777" w:rsidR="00CF0694" w:rsidRPr="009E2264" w:rsidRDefault="00CF0694" w:rsidP="00F56EF6">
            <w:pPr>
              <w:rPr>
                <w:sz w:val="22"/>
                <w:szCs w:val="22"/>
              </w:rPr>
            </w:pPr>
            <w:r w:rsidRPr="009E2264">
              <w:rPr>
                <w:i/>
                <w:sz w:val="22"/>
                <w:szCs w:val="22"/>
              </w:rPr>
              <w:t xml:space="preserve">Data collection </w:t>
            </w:r>
          </w:p>
        </w:tc>
      </w:tr>
      <w:tr w:rsidR="00CF0694" w:rsidRPr="009E2264" w14:paraId="3BC945EA" w14:textId="77777777" w:rsidTr="00F56EF6">
        <w:tc>
          <w:tcPr>
            <w:tcW w:w="2628" w:type="dxa"/>
          </w:tcPr>
          <w:p w14:paraId="50B64103" w14:textId="77777777" w:rsidR="00CF0694" w:rsidRPr="009E2264" w:rsidRDefault="00CF0694" w:rsidP="00F56EF6">
            <w:pPr>
              <w:rPr>
                <w:sz w:val="22"/>
                <w:szCs w:val="22"/>
              </w:rPr>
            </w:pPr>
            <w:r w:rsidRPr="009E2264">
              <w:rPr>
                <w:sz w:val="22"/>
                <w:szCs w:val="22"/>
              </w:rPr>
              <w:t>17. Interview guide</w:t>
            </w:r>
          </w:p>
        </w:tc>
        <w:tc>
          <w:tcPr>
            <w:tcW w:w="4410" w:type="dxa"/>
          </w:tcPr>
          <w:p w14:paraId="7AE8ED39" w14:textId="77777777" w:rsidR="00CF0694" w:rsidRPr="009E2264" w:rsidRDefault="00CF0694" w:rsidP="00F56EF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9E2264">
              <w:rPr>
                <w:sz w:val="22"/>
                <w:szCs w:val="22"/>
              </w:rPr>
              <w:t xml:space="preserve">Were questions, prompts, guides provided by the authors? Was it pilot tested? </w:t>
            </w:r>
          </w:p>
        </w:tc>
        <w:tc>
          <w:tcPr>
            <w:tcW w:w="2430" w:type="dxa"/>
          </w:tcPr>
          <w:p w14:paraId="54E19B71" w14:textId="77777777" w:rsidR="00CF0694" w:rsidRPr="009E2264" w:rsidRDefault="00CF0694" w:rsidP="00F56EF6">
            <w:pPr>
              <w:rPr>
                <w:i/>
                <w:iCs/>
                <w:sz w:val="22"/>
                <w:szCs w:val="22"/>
              </w:rPr>
            </w:pPr>
            <w:r w:rsidRPr="009E2264">
              <w:rPr>
                <w:i/>
                <w:iCs/>
                <w:sz w:val="22"/>
                <w:szCs w:val="22"/>
              </w:rPr>
              <w:t xml:space="preserve">Methods, page </w:t>
            </w:r>
            <w:r>
              <w:rPr>
                <w:i/>
                <w:iCs/>
                <w:sz w:val="22"/>
                <w:szCs w:val="22"/>
              </w:rPr>
              <w:t>5</w:t>
            </w:r>
          </w:p>
          <w:p w14:paraId="6E152214" w14:textId="77777777" w:rsidR="00CF0694" w:rsidRPr="009E2264" w:rsidRDefault="00CF0694" w:rsidP="00F56EF6">
            <w:pPr>
              <w:rPr>
                <w:i/>
                <w:iCs/>
                <w:sz w:val="22"/>
                <w:szCs w:val="22"/>
              </w:rPr>
            </w:pPr>
            <w:r w:rsidRPr="009E2264">
              <w:rPr>
                <w:i/>
                <w:iCs/>
                <w:sz w:val="22"/>
                <w:szCs w:val="22"/>
              </w:rPr>
              <w:t>Supplementary Table 3</w:t>
            </w:r>
          </w:p>
        </w:tc>
      </w:tr>
      <w:tr w:rsidR="00CF0694" w:rsidRPr="009E2264" w14:paraId="6252AEC3" w14:textId="77777777" w:rsidTr="00F56EF6">
        <w:tc>
          <w:tcPr>
            <w:tcW w:w="2628" w:type="dxa"/>
          </w:tcPr>
          <w:p w14:paraId="338BE42C" w14:textId="77777777" w:rsidR="00CF0694" w:rsidRPr="009E2264" w:rsidRDefault="00CF0694" w:rsidP="00F56EF6">
            <w:pPr>
              <w:rPr>
                <w:sz w:val="22"/>
                <w:szCs w:val="22"/>
              </w:rPr>
            </w:pPr>
            <w:r w:rsidRPr="009E2264">
              <w:rPr>
                <w:sz w:val="22"/>
                <w:szCs w:val="22"/>
              </w:rPr>
              <w:t>18. Repeat interviews</w:t>
            </w:r>
          </w:p>
        </w:tc>
        <w:tc>
          <w:tcPr>
            <w:tcW w:w="4410" w:type="dxa"/>
          </w:tcPr>
          <w:p w14:paraId="18BD2E60" w14:textId="77777777" w:rsidR="00CF0694" w:rsidRPr="009E2264" w:rsidRDefault="00CF0694" w:rsidP="00F56EF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9E2264">
              <w:rPr>
                <w:sz w:val="22"/>
                <w:szCs w:val="22"/>
              </w:rPr>
              <w:t xml:space="preserve">Were repeat interviews carried out? If yes, how many? </w:t>
            </w:r>
          </w:p>
        </w:tc>
        <w:tc>
          <w:tcPr>
            <w:tcW w:w="2430" w:type="dxa"/>
          </w:tcPr>
          <w:p w14:paraId="2CA8C9CE" w14:textId="77777777" w:rsidR="00CF0694" w:rsidRPr="009E2264" w:rsidRDefault="00CF0694" w:rsidP="00F56EF6">
            <w:pPr>
              <w:rPr>
                <w:i/>
                <w:iCs/>
                <w:sz w:val="22"/>
                <w:szCs w:val="22"/>
              </w:rPr>
            </w:pPr>
            <w:r w:rsidRPr="009E2264">
              <w:rPr>
                <w:i/>
                <w:iCs/>
                <w:sz w:val="22"/>
                <w:szCs w:val="22"/>
              </w:rPr>
              <w:t>No</w:t>
            </w:r>
          </w:p>
        </w:tc>
      </w:tr>
      <w:tr w:rsidR="00CF0694" w:rsidRPr="009E2264" w14:paraId="4D4A5981" w14:textId="77777777" w:rsidTr="00F56EF6">
        <w:tc>
          <w:tcPr>
            <w:tcW w:w="2628" w:type="dxa"/>
          </w:tcPr>
          <w:p w14:paraId="19076142" w14:textId="77777777" w:rsidR="00CF0694" w:rsidRPr="009E2264" w:rsidRDefault="00CF0694" w:rsidP="00F56EF6">
            <w:pPr>
              <w:rPr>
                <w:sz w:val="22"/>
                <w:szCs w:val="22"/>
              </w:rPr>
            </w:pPr>
            <w:r w:rsidRPr="009E2264">
              <w:rPr>
                <w:sz w:val="22"/>
                <w:szCs w:val="22"/>
              </w:rPr>
              <w:t>19. Audio/visual recording</w:t>
            </w:r>
          </w:p>
        </w:tc>
        <w:tc>
          <w:tcPr>
            <w:tcW w:w="4410" w:type="dxa"/>
          </w:tcPr>
          <w:p w14:paraId="4B2AE277" w14:textId="77777777" w:rsidR="00CF0694" w:rsidRPr="009E2264" w:rsidRDefault="00CF0694" w:rsidP="00F56EF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9E2264">
              <w:rPr>
                <w:sz w:val="22"/>
                <w:szCs w:val="22"/>
              </w:rPr>
              <w:t xml:space="preserve">Did the research use audio or visual recording to collect the data? </w:t>
            </w:r>
          </w:p>
        </w:tc>
        <w:tc>
          <w:tcPr>
            <w:tcW w:w="2430" w:type="dxa"/>
          </w:tcPr>
          <w:p w14:paraId="473EBFA1" w14:textId="77777777" w:rsidR="00CF0694" w:rsidRPr="009E2264" w:rsidRDefault="00CF0694" w:rsidP="00F56EF6">
            <w:pPr>
              <w:rPr>
                <w:i/>
                <w:iCs/>
                <w:sz w:val="22"/>
                <w:szCs w:val="22"/>
              </w:rPr>
            </w:pPr>
            <w:r w:rsidRPr="009E2264">
              <w:rPr>
                <w:i/>
                <w:iCs/>
                <w:sz w:val="22"/>
                <w:szCs w:val="22"/>
              </w:rPr>
              <w:t xml:space="preserve">Methods, page </w:t>
            </w:r>
            <w:r>
              <w:rPr>
                <w:i/>
                <w:iCs/>
                <w:sz w:val="22"/>
                <w:szCs w:val="22"/>
              </w:rPr>
              <w:t>5</w:t>
            </w:r>
          </w:p>
        </w:tc>
      </w:tr>
      <w:tr w:rsidR="00CF0694" w:rsidRPr="009E2264" w14:paraId="080C6476" w14:textId="77777777" w:rsidTr="00F56EF6">
        <w:tc>
          <w:tcPr>
            <w:tcW w:w="2628" w:type="dxa"/>
          </w:tcPr>
          <w:p w14:paraId="385897C9" w14:textId="77777777" w:rsidR="00CF0694" w:rsidRPr="009E2264" w:rsidRDefault="00CF0694" w:rsidP="00F56EF6">
            <w:pPr>
              <w:rPr>
                <w:sz w:val="22"/>
                <w:szCs w:val="22"/>
              </w:rPr>
            </w:pPr>
            <w:r w:rsidRPr="009E2264">
              <w:rPr>
                <w:sz w:val="22"/>
                <w:szCs w:val="22"/>
              </w:rPr>
              <w:t>20. Field notes</w:t>
            </w:r>
          </w:p>
        </w:tc>
        <w:tc>
          <w:tcPr>
            <w:tcW w:w="4410" w:type="dxa"/>
          </w:tcPr>
          <w:p w14:paraId="39C3BF67" w14:textId="77777777" w:rsidR="00CF0694" w:rsidRPr="009E2264" w:rsidRDefault="00CF0694" w:rsidP="00F56EF6">
            <w:pPr>
              <w:rPr>
                <w:sz w:val="22"/>
                <w:szCs w:val="22"/>
              </w:rPr>
            </w:pPr>
            <w:r w:rsidRPr="009E2264">
              <w:rPr>
                <w:sz w:val="22"/>
                <w:szCs w:val="22"/>
              </w:rPr>
              <w:t>Were ﬁeld notes made during and/or after the interview or focus group?</w:t>
            </w:r>
          </w:p>
        </w:tc>
        <w:tc>
          <w:tcPr>
            <w:tcW w:w="2430" w:type="dxa"/>
          </w:tcPr>
          <w:p w14:paraId="2592B3E7" w14:textId="77777777" w:rsidR="00CF0694" w:rsidRPr="009E2264" w:rsidRDefault="00CF0694" w:rsidP="00F56EF6">
            <w:pPr>
              <w:rPr>
                <w:i/>
                <w:iCs/>
                <w:sz w:val="22"/>
                <w:szCs w:val="22"/>
              </w:rPr>
            </w:pPr>
            <w:r w:rsidRPr="009E2264">
              <w:rPr>
                <w:i/>
                <w:iCs/>
                <w:sz w:val="22"/>
                <w:szCs w:val="22"/>
              </w:rPr>
              <w:t>No</w:t>
            </w:r>
          </w:p>
        </w:tc>
      </w:tr>
      <w:tr w:rsidR="00CF0694" w:rsidRPr="009E2264" w14:paraId="0C408E91" w14:textId="77777777" w:rsidTr="00F56EF6">
        <w:tc>
          <w:tcPr>
            <w:tcW w:w="2628" w:type="dxa"/>
          </w:tcPr>
          <w:p w14:paraId="5E76B78A" w14:textId="77777777" w:rsidR="00CF0694" w:rsidRPr="009E2264" w:rsidRDefault="00CF0694" w:rsidP="00F56EF6">
            <w:pPr>
              <w:rPr>
                <w:sz w:val="22"/>
                <w:szCs w:val="22"/>
              </w:rPr>
            </w:pPr>
            <w:r w:rsidRPr="009E2264">
              <w:rPr>
                <w:sz w:val="22"/>
                <w:szCs w:val="22"/>
              </w:rPr>
              <w:t>21. Duration</w:t>
            </w:r>
          </w:p>
        </w:tc>
        <w:tc>
          <w:tcPr>
            <w:tcW w:w="4410" w:type="dxa"/>
          </w:tcPr>
          <w:p w14:paraId="0B6C1D93" w14:textId="77777777" w:rsidR="00CF0694" w:rsidRPr="009E2264" w:rsidRDefault="00CF0694" w:rsidP="00F56EF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9E2264">
              <w:rPr>
                <w:sz w:val="22"/>
                <w:szCs w:val="22"/>
              </w:rPr>
              <w:t xml:space="preserve">What was the duration of the interviews or focus group? </w:t>
            </w:r>
          </w:p>
        </w:tc>
        <w:tc>
          <w:tcPr>
            <w:tcW w:w="2430" w:type="dxa"/>
          </w:tcPr>
          <w:p w14:paraId="4DB74E38" w14:textId="77777777" w:rsidR="00CF0694" w:rsidRPr="009E2264" w:rsidRDefault="00CF0694" w:rsidP="00F56EF6">
            <w:pPr>
              <w:rPr>
                <w:i/>
                <w:iCs/>
                <w:sz w:val="22"/>
                <w:szCs w:val="22"/>
              </w:rPr>
            </w:pPr>
            <w:r w:rsidRPr="009E2264">
              <w:rPr>
                <w:i/>
                <w:iCs/>
                <w:sz w:val="22"/>
                <w:szCs w:val="22"/>
              </w:rPr>
              <w:t xml:space="preserve">Methods, page </w:t>
            </w:r>
            <w:r>
              <w:rPr>
                <w:i/>
                <w:iCs/>
                <w:sz w:val="22"/>
                <w:szCs w:val="22"/>
              </w:rPr>
              <w:t>5</w:t>
            </w:r>
          </w:p>
        </w:tc>
      </w:tr>
      <w:tr w:rsidR="00CF0694" w:rsidRPr="009E2264" w14:paraId="30ED1965" w14:textId="77777777" w:rsidTr="00F56EF6">
        <w:tc>
          <w:tcPr>
            <w:tcW w:w="2628" w:type="dxa"/>
          </w:tcPr>
          <w:p w14:paraId="23AA0A73" w14:textId="77777777" w:rsidR="00CF0694" w:rsidRPr="009E2264" w:rsidRDefault="00CF0694" w:rsidP="00F56EF6">
            <w:pPr>
              <w:rPr>
                <w:sz w:val="22"/>
                <w:szCs w:val="22"/>
              </w:rPr>
            </w:pPr>
            <w:r w:rsidRPr="009E2264">
              <w:rPr>
                <w:sz w:val="22"/>
                <w:szCs w:val="22"/>
              </w:rPr>
              <w:t>22. Data saturation</w:t>
            </w:r>
          </w:p>
        </w:tc>
        <w:tc>
          <w:tcPr>
            <w:tcW w:w="4410" w:type="dxa"/>
          </w:tcPr>
          <w:p w14:paraId="4D5F92FA" w14:textId="77777777" w:rsidR="00CF0694" w:rsidRPr="009E2264" w:rsidRDefault="00CF0694" w:rsidP="00F56EF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9E2264">
              <w:rPr>
                <w:sz w:val="22"/>
                <w:szCs w:val="22"/>
              </w:rPr>
              <w:t xml:space="preserve">Was data saturation discussed? </w:t>
            </w:r>
          </w:p>
        </w:tc>
        <w:tc>
          <w:tcPr>
            <w:tcW w:w="2430" w:type="dxa"/>
          </w:tcPr>
          <w:p w14:paraId="6696594F" w14:textId="77777777" w:rsidR="00CF0694" w:rsidRPr="009E2264" w:rsidRDefault="00CF0694" w:rsidP="00F56EF6">
            <w:pPr>
              <w:rPr>
                <w:i/>
                <w:iCs/>
                <w:sz w:val="22"/>
                <w:szCs w:val="22"/>
              </w:rPr>
            </w:pPr>
            <w:r w:rsidRPr="009E2264">
              <w:rPr>
                <w:i/>
                <w:iCs/>
                <w:sz w:val="22"/>
                <w:szCs w:val="22"/>
              </w:rPr>
              <w:t xml:space="preserve">Methods, page </w:t>
            </w:r>
            <w:r>
              <w:rPr>
                <w:i/>
                <w:iCs/>
                <w:sz w:val="22"/>
                <w:szCs w:val="22"/>
              </w:rPr>
              <w:t>5</w:t>
            </w:r>
          </w:p>
        </w:tc>
      </w:tr>
      <w:tr w:rsidR="00CF0694" w:rsidRPr="009E2264" w14:paraId="31CF4B26" w14:textId="77777777" w:rsidTr="00F56EF6">
        <w:tc>
          <w:tcPr>
            <w:tcW w:w="2628" w:type="dxa"/>
          </w:tcPr>
          <w:p w14:paraId="12F40E89" w14:textId="77777777" w:rsidR="00CF0694" w:rsidRPr="009E2264" w:rsidRDefault="00CF0694" w:rsidP="00F56EF6">
            <w:pPr>
              <w:rPr>
                <w:sz w:val="22"/>
                <w:szCs w:val="22"/>
              </w:rPr>
            </w:pPr>
            <w:r w:rsidRPr="009E2264">
              <w:rPr>
                <w:sz w:val="22"/>
                <w:szCs w:val="22"/>
              </w:rPr>
              <w:t>23. Transcripts returned</w:t>
            </w:r>
          </w:p>
        </w:tc>
        <w:tc>
          <w:tcPr>
            <w:tcW w:w="4410" w:type="dxa"/>
          </w:tcPr>
          <w:p w14:paraId="37DE6540" w14:textId="77777777" w:rsidR="00CF0694" w:rsidRPr="009E2264" w:rsidRDefault="00CF0694" w:rsidP="00F56EF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9E2264">
              <w:rPr>
                <w:sz w:val="22"/>
                <w:szCs w:val="22"/>
              </w:rPr>
              <w:t xml:space="preserve">Were transcripts returned to participants for comment and/or correction? </w:t>
            </w:r>
          </w:p>
        </w:tc>
        <w:tc>
          <w:tcPr>
            <w:tcW w:w="2430" w:type="dxa"/>
          </w:tcPr>
          <w:p w14:paraId="69DF2D07" w14:textId="77777777" w:rsidR="00CF0694" w:rsidRPr="009E2264" w:rsidRDefault="00CF0694" w:rsidP="00F56EF6">
            <w:pPr>
              <w:rPr>
                <w:i/>
                <w:iCs/>
                <w:sz w:val="22"/>
                <w:szCs w:val="22"/>
              </w:rPr>
            </w:pPr>
            <w:r w:rsidRPr="009E2264">
              <w:rPr>
                <w:i/>
                <w:iCs/>
                <w:sz w:val="22"/>
                <w:szCs w:val="22"/>
              </w:rPr>
              <w:t>No</w:t>
            </w:r>
          </w:p>
        </w:tc>
      </w:tr>
      <w:tr w:rsidR="00CF0694" w:rsidRPr="009E2264" w14:paraId="48A59BA7" w14:textId="77777777" w:rsidTr="00F56EF6">
        <w:tc>
          <w:tcPr>
            <w:tcW w:w="9468" w:type="dxa"/>
            <w:gridSpan w:val="3"/>
          </w:tcPr>
          <w:p w14:paraId="7882AFF7" w14:textId="77777777" w:rsidR="00CF0694" w:rsidRPr="009E2264" w:rsidRDefault="00CF0694" w:rsidP="00F56EF6">
            <w:pPr>
              <w:rPr>
                <w:sz w:val="22"/>
                <w:szCs w:val="22"/>
              </w:rPr>
            </w:pPr>
            <w:r w:rsidRPr="009E2264">
              <w:rPr>
                <w:b/>
                <w:sz w:val="22"/>
                <w:szCs w:val="22"/>
              </w:rPr>
              <w:t xml:space="preserve">Domain 3: Analysis and ﬁndings </w:t>
            </w:r>
          </w:p>
        </w:tc>
      </w:tr>
      <w:tr w:rsidR="00CF0694" w:rsidRPr="009E2264" w14:paraId="0AF15062" w14:textId="77777777" w:rsidTr="00F56EF6">
        <w:tc>
          <w:tcPr>
            <w:tcW w:w="9468" w:type="dxa"/>
            <w:gridSpan w:val="3"/>
          </w:tcPr>
          <w:p w14:paraId="14513880" w14:textId="77777777" w:rsidR="00CF0694" w:rsidRPr="009E2264" w:rsidRDefault="00CF0694" w:rsidP="00F56EF6">
            <w:pPr>
              <w:rPr>
                <w:b/>
                <w:bCs/>
                <w:sz w:val="22"/>
                <w:szCs w:val="22"/>
              </w:rPr>
            </w:pPr>
            <w:r w:rsidRPr="009E2264">
              <w:rPr>
                <w:b/>
                <w:bCs/>
                <w:i/>
                <w:sz w:val="22"/>
                <w:szCs w:val="22"/>
              </w:rPr>
              <w:t xml:space="preserve">Data analysis </w:t>
            </w:r>
          </w:p>
        </w:tc>
      </w:tr>
      <w:tr w:rsidR="00CF0694" w:rsidRPr="009E2264" w14:paraId="07B3C535" w14:textId="77777777" w:rsidTr="00F56EF6">
        <w:tc>
          <w:tcPr>
            <w:tcW w:w="2628" w:type="dxa"/>
          </w:tcPr>
          <w:p w14:paraId="66A576D2" w14:textId="77777777" w:rsidR="00CF0694" w:rsidRPr="009E2264" w:rsidRDefault="00CF0694" w:rsidP="00F56EF6">
            <w:pPr>
              <w:rPr>
                <w:sz w:val="22"/>
                <w:szCs w:val="22"/>
              </w:rPr>
            </w:pPr>
            <w:r w:rsidRPr="009E2264">
              <w:rPr>
                <w:sz w:val="22"/>
                <w:szCs w:val="22"/>
              </w:rPr>
              <w:t>24. Number of data coders</w:t>
            </w:r>
          </w:p>
        </w:tc>
        <w:tc>
          <w:tcPr>
            <w:tcW w:w="4410" w:type="dxa"/>
          </w:tcPr>
          <w:p w14:paraId="74CC5178" w14:textId="77777777" w:rsidR="00CF0694" w:rsidRPr="009E2264" w:rsidRDefault="00CF0694" w:rsidP="00F56EF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9E2264">
              <w:rPr>
                <w:sz w:val="22"/>
                <w:szCs w:val="22"/>
              </w:rPr>
              <w:t xml:space="preserve">How many data coders coded the data? </w:t>
            </w:r>
          </w:p>
        </w:tc>
        <w:tc>
          <w:tcPr>
            <w:tcW w:w="2430" w:type="dxa"/>
          </w:tcPr>
          <w:p w14:paraId="5D5E5A1C" w14:textId="77777777" w:rsidR="00CF0694" w:rsidRPr="009E2264" w:rsidRDefault="00CF0694" w:rsidP="00F56EF6">
            <w:pPr>
              <w:rPr>
                <w:i/>
                <w:iCs/>
                <w:sz w:val="22"/>
                <w:szCs w:val="22"/>
              </w:rPr>
            </w:pPr>
            <w:r w:rsidRPr="009E2264">
              <w:rPr>
                <w:i/>
                <w:iCs/>
                <w:sz w:val="22"/>
                <w:szCs w:val="22"/>
              </w:rPr>
              <w:t xml:space="preserve">Methods, page </w:t>
            </w:r>
            <w:r>
              <w:rPr>
                <w:i/>
                <w:iCs/>
                <w:sz w:val="22"/>
                <w:szCs w:val="22"/>
              </w:rPr>
              <w:t>5</w:t>
            </w:r>
          </w:p>
        </w:tc>
      </w:tr>
      <w:tr w:rsidR="00CF0694" w:rsidRPr="009E2264" w14:paraId="41B66792" w14:textId="77777777" w:rsidTr="00F56EF6">
        <w:tc>
          <w:tcPr>
            <w:tcW w:w="2628" w:type="dxa"/>
          </w:tcPr>
          <w:p w14:paraId="16A13E59" w14:textId="77777777" w:rsidR="00CF0694" w:rsidRPr="009E2264" w:rsidRDefault="00CF0694" w:rsidP="00F56EF6">
            <w:pPr>
              <w:rPr>
                <w:sz w:val="22"/>
                <w:szCs w:val="22"/>
              </w:rPr>
            </w:pPr>
            <w:r w:rsidRPr="009E2264">
              <w:rPr>
                <w:sz w:val="22"/>
                <w:szCs w:val="22"/>
              </w:rPr>
              <w:t>25. Description of the coding tree</w:t>
            </w:r>
          </w:p>
        </w:tc>
        <w:tc>
          <w:tcPr>
            <w:tcW w:w="4410" w:type="dxa"/>
          </w:tcPr>
          <w:p w14:paraId="42E1A9BC" w14:textId="77777777" w:rsidR="00CF0694" w:rsidRPr="009E2264" w:rsidRDefault="00CF0694" w:rsidP="00F56EF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9E2264">
              <w:rPr>
                <w:sz w:val="22"/>
                <w:szCs w:val="22"/>
              </w:rPr>
              <w:t xml:space="preserve">Did authors provide a description of the coding tree? </w:t>
            </w:r>
          </w:p>
        </w:tc>
        <w:tc>
          <w:tcPr>
            <w:tcW w:w="2430" w:type="dxa"/>
          </w:tcPr>
          <w:p w14:paraId="66395D1F" w14:textId="77777777" w:rsidR="00CF0694" w:rsidRPr="009E2264" w:rsidRDefault="00CF0694" w:rsidP="00F56EF6">
            <w:pPr>
              <w:rPr>
                <w:i/>
                <w:iCs/>
                <w:sz w:val="22"/>
                <w:szCs w:val="22"/>
              </w:rPr>
            </w:pPr>
            <w:r w:rsidRPr="009E2264">
              <w:rPr>
                <w:i/>
                <w:iCs/>
                <w:sz w:val="22"/>
                <w:szCs w:val="22"/>
              </w:rPr>
              <w:t xml:space="preserve">Tables </w:t>
            </w:r>
            <w:r>
              <w:rPr>
                <w:i/>
                <w:iCs/>
                <w:sz w:val="22"/>
                <w:szCs w:val="22"/>
              </w:rPr>
              <w:t>3 and 4</w:t>
            </w:r>
          </w:p>
        </w:tc>
      </w:tr>
      <w:tr w:rsidR="00CF0694" w:rsidRPr="009E2264" w14:paraId="7D48F8E6" w14:textId="77777777" w:rsidTr="00F56EF6">
        <w:tc>
          <w:tcPr>
            <w:tcW w:w="2628" w:type="dxa"/>
          </w:tcPr>
          <w:p w14:paraId="0DB028CE" w14:textId="77777777" w:rsidR="00CF0694" w:rsidRPr="009E2264" w:rsidRDefault="00CF0694" w:rsidP="00F56EF6">
            <w:pPr>
              <w:rPr>
                <w:sz w:val="22"/>
                <w:szCs w:val="22"/>
              </w:rPr>
            </w:pPr>
            <w:r w:rsidRPr="009E2264">
              <w:rPr>
                <w:sz w:val="22"/>
                <w:szCs w:val="22"/>
              </w:rPr>
              <w:t>26. Derivation of themes</w:t>
            </w:r>
          </w:p>
        </w:tc>
        <w:tc>
          <w:tcPr>
            <w:tcW w:w="4410" w:type="dxa"/>
          </w:tcPr>
          <w:p w14:paraId="3A1A155E" w14:textId="77777777" w:rsidR="00CF0694" w:rsidRPr="009E2264" w:rsidRDefault="00CF0694" w:rsidP="00F56EF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9E2264">
              <w:rPr>
                <w:sz w:val="22"/>
                <w:szCs w:val="22"/>
              </w:rPr>
              <w:t xml:space="preserve">Were themes identiﬁed in advance or derived from the data? </w:t>
            </w:r>
          </w:p>
        </w:tc>
        <w:tc>
          <w:tcPr>
            <w:tcW w:w="2430" w:type="dxa"/>
          </w:tcPr>
          <w:p w14:paraId="15B28946" w14:textId="77777777" w:rsidR="00CF0694" w:rsidRPr="009E2264" w:rsidRDefault="00CF0694" w:rsidP="00F56EF6">
            <w:pPr>
              <w:rPr>
                <w:i/>
                <w:iCs/>
                <w:sz w:val="22"/>
                <w:szCs w:val="22"/>
              </w:rPr>
            </w:pPr>
            <w:r w:rsidRPr="009E2264">
              <w:rPr>
                <w:i/>
                <w:iCs/>
                <w:sz w:val="22"/>
                <w:szCs w:val="22"/>
              </w:rPr>
              <w:t xml:space="preserve">Methods, pages </w:t>
            </w:r>
            <w:r>
              <w:rPr>
                <w:i/>
                <w:iCs/>
                <w:sz w:val="22"/>
                <w:szCs w:val="22"/>
              </w:rPr>
              <w:t>5</w:t>
            </w:r>
          </w:p>
        </w:tc>
      </w:tr>
      <w:tr w:rsidR="00CF0694" w:rsidRPr="009E2264" w14:paraId="1A86C385" w14:textId="77777777" w:rsidTr="00F56EF6">
        <w:tc>
          <w:tcPr>
            <w:tcW w:w="2628" w:type="dxa"/>
          </w:tcPr>
          <w:p w14:paraId="738191C7" w14:textId="77777777" w:rsidR="00CF0694" w:rsidRPr="009E2264" w:rsidRDefault="00CF0694" w:rsidP="00F56EF6">
            <w:pPr>
              <w:rPr>
                <w:sz w:val="22"/>
                <w:szCs w:val="22"/>
              </w:rPr>
            </w:pPr>
            <w:r w:rsidRPr="009E2264">
              <w:rPr>
                <w:sz w:val="22"/>
                <w:szCs w:val="22"/>
              </w:rPr>
              <w:t>27. Software</w:t>
            </w:r>
          </w:p>
        </w:tc>
        <w:tc>
          <w:tcPr>
            <w:tcW w:w="4410" w:type="dxa"/>
          </w:tcPr>
          <w:p w14:paraId="4CC273CE" w14:textId="77777777" w:rsidR="00CF0694" w:rsidRPr="009E2264" w:rsidRDefault="00CF0694" w:rsidP="00F56EF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9E2264">
              <w:rPr>
                <w:sz w:val="22"/>
                <w:szCs w:val="22"/>
              </w:rPr>
              <w:t xml:space="preserve">What software, if applicable, was used to manage the data? </w:t>
            </w:r>
          </w:p>
        </w:tc>
        <w:tc>
          <w:tcPr>
            <w:tcW w:w="2430" w:type="dxa"/>
          </w:tcPr>
          <w:p w14:paraId="5AE1910F" w14:textId="77777777" w:rsidR="00CF0694" w:rsidRPr="009E2264" w:rsidRDefault="00CF0694" w:rsidP="00F56EF6">
            <w:pPr>
              <w:rPr>
                <w:i/>
                <w:iCs/>
                <w:sz w:val="22"/>
                <w:szCs w:val="22"/>
              </w:rPr>
            </w:pPr>
            <w:r w:rsidRPr="009E2264">
              <w:rPr>
                <w:i/>
                <w:iCs/>
                <w:sz w:val="22"/>
                <w:szCs w:val="22"/>
              </w:rPr>
              <w:t xml:space="preserve">Methods, page </w:t>
            </w:r>
            <w:r>
              <w:rPr>
                <w:i/>
                <w:iCs/>
                <w:sz w:val="22"/>
                <w:szCs w:val="22"/>
              </w:rPr>
              <w:t>5</w:t>
            </w:r>
          </w:p>
        </w:tc>
      </w:tr>
      <w:tr w:rsidR="00CF0694" w:rsidRPr="009E2264" w14:paraId="6B24D675" w14:textId="77777777" w:rsidTr="00F56EF6">
        <w:tc>
          <w:tcPr>
            <w:tcW w:w="2628" w:type="dxa"/>
          </w:tcPr>
          <w:p w14:paraId="3F077B57" w14:textId="77777777" w:rsidR="00CF0694" w:rsidRPr="009E2264" w:rsidRDefault="00CF0694" w:rsidP="00F56EF6">
            <w:pPr>
              <w:rPr>
                <w:sz w:val="22"/>
                <w:szCs w:val="22"/>
              </w:rPr>
            </w:pPr>
            <w:r w:rsidRPr="009E2264">
              <w:rPr>
                <w:sz w:val="22"/>
                <w:szCs w:val="22"/>
              </w:rPr>
              <w:t>28. Participant checking</w:t>
            </w:r>
          </w:p>
        </w:tc>
        <w:tc>
          <w:tcPr>
            <w:tcW w:w="4410" w:type="dxa"/>
          </w:tcPr>
          <w:p w14:paraId="1D139106" w14:textId="77777777" w:rsidR="00CF0694" w:rsidRPr="009E2264" w:rsidRDefault="00CF0694" w:rsidP="00F56EF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9E2264">
              <w:rPr>
                <w:sz w:val="22"/>
                <w:szCs w:val="22"/>
              </w:rPr>
              <w:t xml:space="preserve">Did participants provide feedback on the ﬁndings? </w:t>
            </w:r>
          </w:p>
        </w:tc>
        <w:tc>
          <w:tcPr>
            <w:tcW w:w="2430" w:type="dxa"/>
          </w:tcPr>
          <w:p w14:paraId="12AF538C" w14:textId="77777777" w:rsidR="00CF0694" w:rsidRPr="009E2264" w:rsidRDefault="00CF0694" w:rsidP="00F56EF6">
            <w:pPr>
              <w:rPr>
                <w:i/>
                <w:iCs/>
                <w:sz w:val="22"/>
                <w:szCs w:val="22"/>
              </w:rPr>
            </w:pPr>
            <w:r w:rsidRPr="009E2264">
              <w:rPr>
                <w:i/>
                <w:iCs/>
                <w:sz w:val="22"/>
                <w:szCs w:val="22"/>
              </w:rPr>
              <w:t>N/A (methodology not used)</w:t>
            </w:r>
          </w:p>
        </w:tc>
      </w:tr>
      <w:tr w:rsidR="00CF0694" w:rsidRPr="009E2264" w14:paraId="768ABFD4" w14:textId="77777777" w:rsidTr="00F56EF6">
        <w:tc>
          <w:tcPr>
            <w:tcW w:w="9468" w:type="dxa"/>
            <w:gridSpan w:val="3"/>
          </w:tcPr>
          <w:p w14:paraId="7F4433F8" w14:textId="77777777" w:rsidR="00CF0694" w:rsidRPr="009E2264" w:rsidRDefault="00CF0694" w:rsidP="00F56EF6">
            <w:pPr>
              <w:rPr>
                <w:b/>
                <w:bCs/>
                <w:sz w:val="22"/>
                <w:szCs w:val="22"/>
              </w:rPr>
            </w:pPr>
            <w:r w:rsidRPr="009E2264">
              <w:rPr>
                <w:b/>
                <w:bCs/>
                <w:i/>
                <w:sz w:val="22"/>
                <w:szCs w:val="22"/>
              </w:rPr>
              <w:t xml:space="preserve">Reporting </w:t>
            </w:r>
          </w:p>
        </w:tc>
      </w:tr>
      <w:tr w:rsidR="00CF0694" w:rsidRPr="009E2264" w14:paraId="2B09C3C9" w14:textId="77777777" w:rsidTr="00F56EF6">
        <w:tc>
          <w:tcPr>
            <w:tcW w:w="2628" w:type="dxa"/>
          </w:tcPr>
          <w:p w14:paraId="43EE2944" w14:textId="77777777" w:rsidR="00CF0694" w:rsidRPr="009E2264" w:rsidRDefault="00CF0694" w:rsidP="00F56EF6">
            <w:pPr>
              <w:rPr>
                <w:sz w:val="22"/>
                <w:szCs w:val="22"/>
              </w:rPr>
            </w:pPr>
            <w:r w:rsidRPr="009E2264">
              <w:rPr>
                <w:sz w:val="22"/>
                <w:szCs w:val="22"/>
              </w:rPr>
              <w:t>29. Quotations presented</w:t>
            </w:r>
          </w:p>
        </w:tc>
        <w:tc>
          <w:tcPr>
            <w:tcW w:w="4410" w:type="dxa"/>
          </w:tcPr>
          <w:p w14:paraId="22B1FC48" w14:textId="77777777" w:rsidR="00CF0694" w:rsidRPr="009E2264" w:rsidRDefault="00CF0694" w:rsidP="00F56EF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9E2264">
              <w:rPr>
                <w:sz w:val="22"/>
                <w:szCs w:val="22"/>
              </w:rPr>
              <w:t xml:space="preserve">Were participant quotations presented to illustrate the themes/ﬁndings? Was each quotation identiﬁed? e.g., participant number </w:t>
            </w:r>
          </w:p>
        </w:tc>
        <w:tc>
          <w:tcPr>
            <w:tcW w:w="2430" w:type="dxa"/>
          </w:tcPr>
          <w:p w14:paraId="2128232F" w14:textId="77777777" w:rsidR="00CF0694" w:rsidRPr="009E2264" w:rsidRDefault="00CF0694" w:rsidP="00F56EF6">
            <w:pPr>
              <w:rPr>
                <w:i/>
                <w:iCs/>
                <w:sz w:val="22"/>
                <w:szCs w:val="22"/>
              </w:rPr>
            </w:pPr>
            <w:r w:rsidRPr="009E2264">
              <w:rPr>
                <w:i/>
                <w:iCs/>
                <w:sz w:val="22"/>
                <w:szCs w:val="22"/>
              </w:rPr>
              <w:t>Results, throughout</w:t>
            </w:r>
          </w:p>
          <w:p w14:paraId="1BDA916D" w14:textId="77777777" w:rsidR="00CF0694" w:rsidRPr="009E2264" w:rsidRDefault="00CF0694" w:rsidP="00F56EF6">
            <w:pPr>
              <w:rPr>
                <w:i/>
                <w:iCs/>
                <w:sz w:val="22"/>
                <w:szCs w:val="22"/>
              </w:rPr>
            </w:pPr>
            <w:r w:rsidRPr="009E2264">
              <w:rPr>
                <w:i/>
                <w:iCs/>
                <w:sz w:val="22"/>
                <w:szCs w:val="22"/>
              </w:rPr>
              <w:t xml:space="preserve">Tables </w:t>
            </w:r>
            <w:r>
              <w:rPr>
                <w:i/>
                <w:iCs/>
                <w:sz w:val="22"/>
                <w:szCs w:val="22"/>
              </w:rPr>
              <w:t>3 &amp; 4</w:t>
            </w:r>
          </w:p>
        </w:tc>
      </w:tr>
      <w:tr w:rsidR="00CF0694" w:rsidRPr="009E2264" w14:paraId="2C134C7A" w14:textId="77777777" w:rsidTr="00F56EF6">
        <w:tc>
          <w:tcPr>
            <w:tcW w:w="2628" w:type="dxa"/>
          </w:tcPr>
          <w:p w14:paraId="30A8D0E9" w14:textId="77777777" w:rsidR="00CF0694" w:rsidRPr="009E2264" w:rsidRDefault="00CF0694" w:rsidP="00F56EF6">
            <w:pPr>
              <w:rPr>
                <w:sz w:val="22"/>
                <w:szCs w:val="22"/>
              </w:rPr>
            </w:pPr>
            <w:r w:rsidRPr="009E2264">
              <w:rPr>
                <w:sz w:val="22"/>
                <w:szCs w:val="22"/>
              </w:rPr>
              <w:t>30. Data and ﬁndings consistent</w:t>
            </w:r>
          </w:p>
        </w:tc>
        <w:tc>
          <w:tcPr>
            <w:tcW w:w="4410" w:type="dxa"/>
          </w:tcPr>
          <w:p w14:paraId="57633AC8" w14:textId="77777777" w:rsidR="00CF0694" w:rsidRPr="009E2264" w:rsidRDefault="00CF0694" w:rsidP="00F56EF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9E2264">
              <w:rPr>
                <w:sz w:val="22"/>
                <w:szCs w:val="22"/>
              </w:rPr>
              <w:t xml:space="preserve">Was there consistency between the data presented and the ﬁndings? </w:t>
            </w:r>
          </w:p>
        </w:tc>
        <w:tc>
          <w:tcPr>
            <w:tcW w:w="2430" w:type="dxa"/>
          </w:tcPr>
          <w:p w14:paraId="14D2F715" w14:textId="77777777" w:rsidR="00CF0694" w:rsidRPr="009E2264" w:rsidRDefault="00CF0694" w:rsidP="00F56EF6">
            <w:pPr>
              <w:rPr>
                <w:i/>
                <w:iCs/>
                <w:sz w:val="22"/>
                <w:szCs w:val="22"/>
              </w:rPr>
            </w:pPr>
            <w:r w:rsidRPr="009E2264">
              <w:rPr>
                <w:i/>
                <w:iCs/>
                <w:sz w:val="22"/>
                <w:szCs w:val="22"/>
              </w:rPr>
              <w:t>Results, throughout</w:t>
            </w:r>
          </w:p>
          <w:p w14:paraId="7C5D8DBB" w14:textId="77777777" w:rsidR="00CF0694" w:rsidRPr="009E2264" w:rsidRDefault="00CF0694" w:rsidP="00F56EF6">
            <w:pPr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Tables 3 &amp; 4</w:t>
            </w:r>
          </w:p>
        </w:tc>
      </w:tr>
      <w:tr w:rsidR="00CF0694" w:rsidRPr="009E2264" w14:paraId="3773FF28" w14:textId="77777777" w:rsidTr="00F56EF6">
        <w:tc>
          <w:tcPr>
            <w:tcW w:w="2628" w:type="dxa"/>
          </w:tcPr>
          <w:p w14:paraId="7B699C70" w14:textId="77777777" w:rsidR="00CF0694" w:rsidRPr="009E2264" w:rsidRDefault="00CF0694" w:rsidP="00F56EF6">
            <w:pPr>
              <w:rPr>
                <w:sz w:val="22"/>
                <w:szCs w:val="22"/>
              </w:rPr>
            </w:pPr>
            <w:r w:rsidRPr="009E2264">
              <w:rPr>
                <w:sz w:val="22"/>
                <w:szCs w:val="22"/>
              </w:rPr>
              <w:t>31. Clarity of major themes</w:t>
            </w:r>
          </w:p>
        </w:tc>
        <w:tc>
          <w:tcPr>
            <w:tcW w:w="4410" w:type="dxa"/>
          </w:tcPr>
          <w:p w14:paraId="1DA376C4" w14:textId="77777777" w:rsidR="00CF0694" w:rsidRPr="009E2264" w:rsidRDefault="00CF0694" w:rsidP="00F56EF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9E2264">
              <w:rPr>
                <w:sz w:val="22"/>
                <w:szCs w:val="22"/>
              </w:rPr>
              <w:t xml:space="preserve">Were major themes clearly presented in the ﬁndings? </w:t>
            </w:r>
          </w:p>
        </w:tc>
        <w:tc>
          <w:tcPr>
            <w:tcW w:w="2430" w:type="dxa"/>
          </w:tcPr>
          <w:p w14:paraId="230FFD45" w14:textId="77777777" w:rsidR="00CF0694" w:rsidRPr="009E2264" w:rsidRDefault="00CF0694" w:rsidP="00F56EF6">
            <w:pPr>
              <w:rPr>
                <w:i/>
                <w:iCs/>
                <w:sz w:val="22"/>
                <w:szCs w:val="22"/>
              </w:rPr>
            </w:pPr>
            <w:r w:rsidRPr="009E2264">
              <w:rPr>
                <w:i/>
                <w:iCs/>
                <w:sz w:val="22"/>
                <w:szCs w:val="22"/>
              </w:rPr>
              <w:t>Results, throughout</w:t>
            </w:r>
            <w:r>
              <w:rPr>
                <w:i/>
                <w:iCs/>
                <w:sz w:val="22"/>
                <w:szCs w:val="22"/>
              </w:rPr>
              <w:t>, Tables 3 &amp; 4</w:t>
            </w:r>
          </w:p>
        </w:tc>
      </w:tr>
      <w:tr w:rsidR="00CF0694" w:rsidRPr="009E2264" w14:paraId="4F3D765F" w14:textId="77777777" w:rsidTr="00F56EF6">
        <w:tc>
          <w:tcPr>
            <w:tcW w:w="2628" w:type="dxa"/>
          </w:tcPr>
          <w:p w14:paraId="7810791F" w14:textId="77777777" w:rsidR="00CF0694" w:rsidRPr="009E2264" w:rsidRDefault="00CF0694" w:rsidP="00F56EF6">
            <w:pPr>
              <w:rPr>
                <w:sz w:val="22"/>
                <w:szCs w:val="22"/>
              </w:rPr>
            </w:pPr>
            <w:r w:rsidRPr="009E2264">
              <w:rPr>
                <w:sz w:val="22"/>
                <w:szCs w:val="22"/>
              </w:rPr>
              <w:t>32. Clarity of minor themes</w:t>
            </w:r>
          </w:p>
        </w:tc>
        <w:tc>
          <w:tcPr>
            <w:tcW w:w="4410" w:type="dxa"/>
          </w:tcPr>
          <w:p w14:paraId="2B038111" w14:textId="77777777" w:rsidR="00CF0694" w:rsidRPr="009E2264" w:rsidRDefault="00CF0694" w:rsidP="00F56EF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9E2264">
              <w:rPr>
                <w:sz w:val="22"/>
                <w:szCs w:val="22"/>
              </w:rPr>
              <w:t xml:space="preserve">Is there a description of diverse cases or discussion of minor themes?      </w:t>
            </w:r>
          </w:p>
        </w:tc>
        <w:tc>
          <w:tcPr>
            <w:tcW w:w="2430" w:type="dxa"/>
          </w:tcPr>
          <w:p w14:paraId="407B24BE" w14:textId="77777777" w:rsidR="00CF0694" w:rsidRPr="009E2264" w:rsidRDefault="00CF0694" w:rsidP="00F56EF6">
            <w:pPr>
              <w:rPr>
                <w:i/>
                <w:iCs/>
                <w:sz w:val="22"/>
                <w:szCs w:val="22"/>
              </w:rPr>
            </w:pPr>
            <w:r w:rsidRPr="009E2264">
              <w:rPr>
                <w:i/>
                <w:iCs/>
                <w:sz w:val="22"/>
                <w:szCs w:val="22"/>
              </w:rPr>
              <w:t xml:space="preserve">Results, </w:t>
            </w:r>
            <w:r>
              <w:rPr>
                <w:i/>
                <w:iCs/>
                <w:sz w:val="22"/>
                <w:szCs w:val="22"/>
              </w:rPr>
              <w:t>throughout, Tables 3 &amp; 4</w:t>
            </w:r>
          </w:p>
        </w:tc>
      </w:tr>
    </w:tbl>
    <w:p w14:paraId="03F30331" w14:textId="77777777" w:rsidR="00CF0694" w:rsidRDefault="00CF0694" w:rsidP="00CF0694"/>
    <w:p w14:paraId="1CCE18C3" w14:textId="77777777" w:rsidR="00CF0694" w:rsidRPr="009E2264" w:rsidRDefault="00CF0694" w:rsidP="00CF0694">
      <w:pPr>
        <w:rPr>
          <w:sz w:val="20"/>
          <w:szCs w:val="20"/>
        </w:rPr>
      </w:pPr>
    </w:p>
    <w:p w14:paraId="2998BFE4" w14:textId="77777777" w:rsidR="00CF0694" w:rsidRPr="009E2264" w:rsidRDefault="00CF0694" w:rsidP="00CF0694">
      <w:pPr>
        <w:rPr>
          <w:b/>
          <w:bCs/>
          <w:sz w:val="22"/>
          <w:szCs w:val="22"/>
        </w:rPr>
      </w:pPr>
      <w:r w:rsidRPr="009E2264">
        <w:rPr>
          <w:b/>
          <w:bCs/>
          <w:sz w:val="22"/>
          <w:szCs w:val="22"/>
        </w:rPr>
        <w:br w:type="page"/>
      </w:r>
    </w:p>
    <w:p w14:paraId="64065981" w14:textId="77777777" w:rsidR="00CF0694" w:rsidRPr="009E2264" w:rsidRDefault="00CF0694" w:rsidP="00CF0694">
      <w:pPr>
        <w:rPr>
          <w:b/>
          <w:bCs/>
        </w:rPr>
      </w:pPr>
      <w:r w:rsidRPr="009E2264">
        <w:rPr>
          <w:b/>
          <w:bCs/>
        </w:rPr>
        <w:lastRenderedPageBreak/>
        <w:t>2. Supplementary Table 2: Pre-interview survey</w:t>
      </w:r>
    </w:p>
    <w:p w14:paraId="62A4953C" w14:textId="77777777" w:rsidR="00CF0694" w:rsidRPr="009E2264" w:rsidRDefault="00CF0694" w:rsidP="00CF0694">
      <w:pPr>
        <w:pStyle w:val="NoSpacing"/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82"/>
        <w:gridCol w:w="3668"/>
      </w:tblGrid>
      <w:tr w:rsidR="00CF0694" w:rsidRPr="009E2264" w14:paraId="4B65BD90" w14:textId="77777777" w:rsidTr="00F56EF6">
        <w:tc>
          <w:tcPr>
            <w:tcW w:w="6205" w:type="dxa"/>
          </w:tcPr>
          <w:p w14:paraId="5EFE03CC" w14:textId="77777777" w:rsidR="00CF0694" w:rsidRPr="009E2264" w:rsidRDefault="00CF0694" w:rsidP="00F56EF6">
            <w:pPr>
              <w:pStyle w:val="NoSpacing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E226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Question</w:t>
            </w:r>
          </w:p>
        </w:tc>
        <w:tc>
          <w:tcPr>
            <w:tcW w:w="3865" w:type="dxa"/>
          </w:tcPr>
          <w:p w14:paraId="51E4A39E" w14:textId="77777777" w:rsidR="00CF0694" w:rsidRPr="009E2264" w:rsidRDefault="00CF0694" w:rsidP="00F56EF6">
            <w:pPr>
              <w:pStyle w:val="NoSpacing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E226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sponse options</w:t>
            </w:r>
          </w:p>
        </w:tc>
      </w:tr>
      <w:tr w:rsidR="00CF0694" w:rsidRPr="009E2264" w14:paraId="211F8552" w14:textId="77777777" w:rsidTr="00F56EF6">
        <w:tc>
          <w:tcPr>
            <w:tcW w:w="6205" w:type="dxa"/>
          </w:tcPr>
          <w:p w14:paraId="19261D00" w14:textId="77777777" w:rsidR="00CF0694" w:rsidRPr="009E2264" w:rsidRDefault="00CF0694" w:rsidP="00F56EF6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9E2264">
              <w:rPr>
                <w:rFonts w:ascii="Times New Roman" w:hAnsi="Times New Roman" w:cs="Times New Roman"/>
                <w:sz w:val="22"/>
                <w:szCs w:val="22"/>
              </w:rPr>
              <w:t>What is your gender?</w:t>
            </w:r>
          </w:p>
        </w:tc>
        <w:tc>
          <w:tcPr>
            <w:tcW w:w="3865" w:type="dxa"/>
          </w:tcPr>
          <w:p w14:paraId="66333AC0" w14:textId="77777777" w:rsidR="00CF0694" w:rsidRPr="009E2264" w:rsidRDefault="00CF0694" w:rsidP="00CF0694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9E2264"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</w:p>
          <w:p w14:paraId="5661C8F7" w14:textId="77777777" w:rsidR="00CF0694" w:rsidRPr="009E2264" w:rsidRDefault="00CF0694" w:rsidP="00CF0694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9E2264">
              <w:rPr>
                <w:rFonts w:ascii="Times New Roman" w:hAnsi="Times New Roman" w:cs="Times New Roman"/>
                <w:sz w:val="22"/>
                <w:szCs w:val="22"/>
              </w:rPr>
              <w:t>Male</w:t>
            </w:r>
          </w:p>
          <w:p w14:paraId="0067972F" w14:textId="77777777" w:rsidR="00CF0694" w:rsidRPr="009E2264" w:rsidRDefault="00CF0694" w:rsidP="00CF0694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9E2264">
              <w:rPr>
                <w:rFonts w:ascii="Times New Roman" w:hAnsi="Times New Roman" w:cs="Times New Roman"/>
                <w:sz w:val="22"/>
                <w:szCs w:val="22"/>
              </w:rPr>
              <w:t>Other</w:t>
            </w:r>
          </w:p>
        </w:tc>
      </w:tr>
      <w:tr w:rsidR="00CF0694" w:rsidRPr="009E2264" w14:paraId="7F140E57" w14:textId="77777777" w:rsidTr="00F56EF6">
        <w:tc>
          <w:tcPr>
            <w:tcW w:w="6205" w:type="dxa"/>
          </w:tcPr>
          <w:p w14:paraId="514A6AD0" w14:textId="77777777" w:rsidR="00CF0694" w:rsidRPr="009E2264" w:rsidRDefault="00CF0694" w:rsidP="00F56EF6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9E2264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What is your race? (Please select all that apply)</w:t>
            </w:r>
          </w:p>
        </w:tc>
        <w:tc>
          <w:tcPr>
            <w:tcW w:w="3865" w:type="dxa"/>
          </w:tcPr>
          <w:p w14:paraId="2EF0957D" w14:textId="77777777" w:rsidR="00CF0694" w:rsidRPr="009E2264" w:rsidRDefault="00CF0694" w:rsidP="00CF0694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9E2264">
              <w:rPr>
                <w:rFonts w:ascii="Times New Roman" w:hAnsi="Times New Roman" w:cs="Times New Roman"/>
                <w:sz w:val="22"/>
                <w:szCs w:val="22"/>
              </w:rPr>
              <w:t>White</w:t>
            </w:r>
          </w:p>
          <w:p w14:paraId="5EA3B3C6" w14:textId="77777777" w:rsidR="00CF0694" w:rsidRPr="009E2264" w:rsidRDefault="00CF0694" w:rsidP="00CF0694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9E2264">
              <w:rPr>
                <w:rFonts w:ascii="Times New Roman" w:hAnsi="Times New Roman" w:cs="Times New Roman"/>
                <w:sz w:val="22"/>
                <w:szCs w:val="22"/>
              </w:rPr>
              <w:t>Black or African American</w:t>
            </w:r>
          </w:p>
          <w:p w14:paraId="4934AB30" w14:textId="77777777" w:rsidR="00CF0694" w:rsidRPr="009E2264" w:rsidRDefault="00CF0694" w:rsidP="00CF0694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9E2264">
              <w:rPr>
                <w:rFonts w:ascii="Times New Roman" w:hAnsi="Times New Roman" w:cs="Times New Roman"/>
                <w:sz w:val="22"/>
                <w:szCs w:val="22"/>
              </w:rPr>
              <w:t>American Indian or Alaska Native</w:t>
            </w:r>
          </w:p>
          <w:p w14:paraId="04983EBC" w14:textId="77777777" w:rsidR="00CF0694" w:rsidRPr="009E2264" w:rsidRDefault="00CF0694" w:rsidP="00CF0694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9E2264">
              <w:rPr>
                <w:rFonts w:ascii="Times New Roman" w:hAnsi="Times New Roman" w:cs="Times New Roman"/>
                <w:sz w:val="22"/>
                <w:szCs w:val="22"/>
              </w:rPr>
              <w:t>Asian</w:t>
            </w:r>
          </w:p>
          <w:p w14:paraId="5FAB7428" w14:textId="77777777" w:rsidR="00CF0694" w:rsidRPr="009E2264" w:rsidRDefault="00CF0694" w:rsidP="00CF0694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9E2264">
              <w:rPr>
                <w:rFonts w:ascii="Times New Roman" w:hAnsi="Times New Roman" w:cs="Times New Roman"/>
                <w:sz w:val="22"/>
                <w:szCs w:val="22"/>
              </w:rPr>
              <w:t>Native Hawaiian or Pacific Islander</w:t>
            </w:r>
          </w:p>
          <w:p w14:paraId="4F9415C5" w14:textId="77777777" w:rsidR="00CF0694" w:rsidRPr="009E2264" w:rsidRDefault="00CF0694" w:rsidP="00CF0694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9E2264">
              <w:rPr>
                <w:rFonts w:ascii="Times New Roman" w:hAnsi="Times New Roman" w:cs="Times New Roman"/>
                <w:sz w:val="22"/>
                <w:szCs w:val="22"/>
              </w:rPr>
              <w:t>Other, please enter [free text]</w:t>
            </w:r>
          </w:p>
        </w:tc>
      </w:tr>
      <w:tr w:rsidR="00CF0694" w:rsidRPr="009E2264" w14:paraId="3DAEF63D" w14:textId="77777777" w:rsidTr="00F56EF6">
        <w:tc>
          <w:tcPr>
            <w:tcW w:w="6205" w:type="dxa"/>
          </w:tcPr>
          <w:p w14:paraId="3F770F66" w14:textId="77777777" w:rsidR="00CF0694" w:rsidRPr="009E2264" w:rsidRDefault="00CF0694" w:rsidP="00F56EF6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9E2264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Are you of Hispanic or Latino decent?</w:t>
            </w:r>
          </w:p>
        </w:tc>
        <w:tc>
          <w:tcPr>
            <w:tcW w:w="3865" w:type="dxa"/>
          </w:tcPr>
          <w:p w14:paraId="55969631" w14:textId="77777777" w:rsidR="00CF0694" w:rsidRPr="009E2264" w:rsidRDefault="00CF0694" w:rsidP="00CF0694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9E2264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  <w:p w14:paraId="0D0CC359" w14:textId="77777777" w:rsidR="00CF0694" w:rsidRPr="009E2264" w:rsidRDefault="00CF0694" w:rsidP="00CF0694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9E2264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CF0694" w:rsidRPr="009E2264" w14:paraId="07C531E0" w14:textId="77777777" w:rsidTr="00F56EF6">
        <w:tc>
          <w:tcPr>
            <w:tcW w:w="6205" w:type="dxa"/>
          </w:tcPr>
          <w:p w14:paraId="7C2951E1" w14:textId="77777777" w:rsidR="00CF0694" w:rsidRPr="009E2264" w:rsidRDefault="00CF0694" w:rsidP="00F56EF6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9E2264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What is your primary specialty?</w:t>
            </w:r>
          </w:p>
        </w:tc>
        <w:tc>
          <w:tcPr>
            <w:tcW w:w="3865" w:type="dxa"/>
          </w:tcPr>
          <w:p w14:paraId="58372F21" w14:textId="77777777" w:rsidR="00CF0694" w:rsidRPr="009E2264" w:rsidRDefault="00CF0694" w:rsidP="00CF0694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9E2264">
              <w:rPr>
                <w:rFonts w:ascii="Times New Roman" w:hAnsi="Times New Roman" w:cs="Times New Roman"/>
                <w:sz w:val="22"/>
                <w:szCs w:val="22"/>
              </w:rPr>
              <w:t>Neurology</w:t>
            </w:r>
          </w:p>
          <w:p w14:paraId="5817F1B5" w14:textId="77777777" w:rsidR="00CF0694" w:rsidRPr="009E2264" w:rsidRDefault="00CF0694" w:rsidP="00CF0694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9E2264">
              <w:rPr>
                <w:rFonts w:ascii="Times New Roman" w:hAnsi="Times New Roman" w:cs="Times New Roman"/>
                <w:sz w:val="22"/>
                <w:szCs w:val="22"/>
              </w:rPr>
              <w:t>Geriatric Medicine</w:t>
            </w:r>
          </w:p>
          <w:p w14:paraId="29A09C19" w14:textId="77777777" w:rsidR="00CF0694" w:rsidRPr="009E2264" w:rsidRDefault="00CF0694" w:rsidP="00CF0694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9E2264">
              <w:rPr>
                <w:rFonts w:ascii="Times New Roman" w:hAnsi="Times New Roman" w:cs="Times New Roman"/>
                <w:sz w:val="22"/>
                <w:szCs w:val="22"/>
              </w:rPr>
              <w:t>Internal Medicine</w:t>
            </w:r>
          </w:p>
          <w:p w14:paraId="119141C7" w14:textId="77777777" w:rsidR="00CF0694" w:rsidRPr="009E2264" w:rsidRDefault="00CF0694" w:rsidP="00CF0694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9E2264">
              <w:rPr>
                <w:rFonts w:ascii="Times New Roman" w:hAnsi="Times New Roman" w:cs="Times New Roman"/>
                <w:sz w:val="22"/>
                <w:szCs w:val="22"/>
              </w:rPr>
              <w:t>Psychiatry</w:t>
            </w:r>
          </w:p>
          <w:p w14:paraId="0C9528D7" w14:textId="77777777" w:rsidR="00CF0694" w:rsidRPr="009E2264" w:rsidRDefault="00CF0694" w:rsidP="00CF0694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9E2264">
              <w:rPr>
                <w:rFonts w:ascii="Times New Roman" w:hAnsi="Times New Roman" w:cs="Times New Roman"/>
                <w:sz w:val="22"/>
                <w:szCs w:val="22"/>
              </w:rPr>
              <w:t>Neuropsychology</w:t>
            </w:r>
          </w:p>
          <w:p w14:paraId="514C86C3" w14:textId="77777777" w:rsidR="00CF0694" w:rsidRPr="009E2264" w:rsidRDefault="00CF0694" w:rsidP="00CF0694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9E2264">
              <w:rPr>
                <w:rFonts w:ascii="Times New Roman" w:hAnsi="Times New Roman" w:cs="Times New Roman"/>
                <w:sz w:val="22"/>
                <w:szCs w:val="22"/>
              </w:rPr>
              <w:t>Nursing</w:t>
            </w:r>
          </w:p>
          <w:p w14:paraId="7FDACBB1" w14:textId="77777777" w:rsidR="00CF0694" w:rsidRPr="009E2264" w:rsidRDefault="00CF0694" w:rsidP="00CF0694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9E2264">
              <w:rPr>
                <w:rFonts w:ascii="Times New Roman" w:hAnsi="Times New Roman" w:cs="Times New Roman"/>
                <w:sz w:val="22"/>
                <w:szCs w:val="22"/>
              </w:rPr>
              <w:t>Other, please specify [free text]</w:t>
            </w:r>
          </w:p>
        </w:tc>
      </w:tr>
      <w:tr w:rsidR="00CF0694" w:rsidRPr="009E2264" w14:paraId="4CA84A12" w14:textId="77777777" w:rsidTr="00F56EF6">
        <w:tc>
          <w:tcPr>
            <w:tcW w:w="6205" w:type="dxa"/>
          </w:tcPr>
          <w:p w14:paraId="3317197F" w14:textId="77777777" w:rsidR="00CF0694" w:rsidRPr="009E2264" w:rsidRDefault="00CF0694" w:rsidP="00F56EF6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9E2264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 xml:space="preserve">Please estimate the percentage of your time you dedicate for each </w:t>
            </w:r>
            <w:r w:rsidRPr="009E2264">
              <w:rPr>
                <w:rFonts w:ascii="Times New Roman" w:hAnsi="Times New Roman" w:cs="Times New Roman"/>
                <w:sz w:val="22"/>
                <w:szCs w:val="22"/>
              </w:rPr>
              <w:t>(should total to 100%)</w:t>
            </w:r>
          </w:p>
        </w:tc>
        <w:tc>
          <w:tcPr>
            <w:tcW w:w="3865" w:type="dxa"/>
          </w:tcPr>
          <w:p w14:paraId="1839DCAE" w14:textId="77777777" w:rsidR="00CF0694" w:rsidRPr="009E2264" w:rsidRDefault="00CF0694" w:rsidP="00CF0694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9E2264">
              <w:rPr>
                <w:rFonts w:ascii="Times New Roman" w:hAnsi="Times New Roman" w:cs="Times New Roman"/>
                <w:sz w:val="22"/>
                <w:szCs w:val="22"/>
              </w:rPr>
              <w:t>Patient care (%)</w:t>
            </w:r>
          </w:p>
          <w:p w14:paraId="7ED3B3E2" w14:textId="77777777" w:rsidR="00CF0694" w:rsidRPr="009E2264" w:rsidRDefault="00CF0694" w:rsidP="00CF0694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9E2264">
              <w:rPr>
                <w:rFonts w:ascii="Times New Roman" w:hAnsi="Times New Roman" w:cs="Times New Roman"/>
                <w:sz w:val="22"/>
                <w:szCs w:val="22"/>
              </w:rPr>
              <w:t>Research (%)</w:t>
            </w:r>
          </w:p>
          <w:p w14:paraId="1AA8D98B" w14:textId="77777777" w:rsidR="00CF0694" w:rsidRPr="009E2264" w:rsidRDefault="00CF0694" w:rsidP="00CF0694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9E2264">
              <w:rPr>
                <w:rFonts w:ascii="Times New Roman" w:hAnsi="Times New Roman" w:cs="Times New Roman"/>
                <w:sz w:val="22"/>
                <w:szCs w:val="22"/>
              </w:rPr>
              <w:t>Teaching and Mentoring (%)</w:t>
            </w:r>
          </w:p>
          <w:p w14:paraId="5AAE6776" w14:textId="77777777" w:rsidR="00CF0694" w:rsidRPr="009E2264" w:rsidRDefault="00CF0694" w:rsidP="00CF0694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9E2264">
              <w:rPr>
                <w:rFonts w:ascii="Times New Roman" w:hAnsi="Times New Roman" w:cs="Times New Roman"/>
                <w:sz w:val="22"/>
                <w:szCs w:val="22"/>
              </w:rPr>
              <w:t>Administration (%)</w:t>
            </w:r>
          </w:p>
          <w:p w14:paraId="6FC3FC05" w14:textId="77777777" w:rsidR="00CF0694" w:rsidRPr="009E2264" w:rsidRDefault="00CF0694" w:rsidP="00CF0694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9E2264">
              <w:rPr>
                <w:rFonts w:ascii="Times New Roman" w:hAnsi="Times New Roman" w:cs="Times New Roman"/>
                <w:sz w:val="22"/>
                <w:szCs w:val="22"/>
              </w:rPr>
              <w:t>Other (%) please specify [free text]</w:t>
            </w:r>
          </w:p>
        </w:tc>
      </w:tr>
      <w:tr w:rsidR="00CF0694" w:rsidRPr="009E2264" w14:paraId="4D7FE451" w14:textId="77777777" w:rsidTr="00F56EF6">
        <w:tc>
          <w:tcPr>
            <w:tcW w:w="6205" w:type="dxa"/>
          </w:tcPr>
          <w:p w14:paraId="6F2E70EC" w14:textId="77777777" w:rsidR="00CF0694" w:rsidRPr="009E2264" w:rsidRDefault="00CF0694" w:rsidP="00F56EF6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9E2264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How many hours do you work per week?</w:t>
            </w:r>
          </w:p>
        </w:tc>
        <w:tc>
          <w:tcPr>
            <w:tcW w:w="3865" w:type="dxa"/>
          </w:tcPr>
          <w:p w14:paraId="63AF0C83" w14:textId="77777777" w:rsidR="00CF0694" w:rsidRPr="009E2264" w:rsidRDefault="00CF0694" w:rsidP="00F56EF6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9E2264">
              <w:rPr>
                <w:rFonts w:ascii="Times New Roman" w:hAnsi="Times New Roman" w:cs="Times New Roman"/>
                <w:sz w:val="22"/>
                <w:szCs w:val="22"/>
              </w:rPr>
              <w:t>[free text]</w:t>
            </w:r>
          </w:p>
        </w:tc>
      </w:tr>
      <w:tr w:rsidR="00CF0694" w:rsidRPr="009E2264" w14:paraId="28EA43A0" w14:textId="77777777" w:rsidTr="00F56EF6">
        <w:tc>
          <w:tcPr>
            <w:tcW w:w="6205" w:type="dxa"/>
          </w:tcPr>
          <w:p w14:paraId="3E66D264" w14:textId="77777777" w:rsidR="00CF0694" w:rsidRPr="009E2264" w:rsidRDefault="00CF0694" w:rsidP="00F56EF6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9E2264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How many hours per week do you spend on dementia diagnosis (in patient care, research, or teaching and mentoring)? </w:t>
            </w:r>
          </w:p>
        </w:tc>
        <w:tc>
          <w:tcPr>
            <w:tcW w:w="3865" w:type="dxa"/>
          </w:tcPr>
          <w:p w14:paraId="09A20D70" w14:textId="77777777" w:rsidR="00CF0694" w:rsidRPr="009E2264" w:rsidRDefault="00CF0694" w:rsidP="00F56EF6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9E2264">
              <w:rPr>
                <w:rFonts w:ascii="Times New Roman" w:hAnsi="Times New Roman" w:cs="Times New Roman"/>
                <w:sz w:val="22"/>
                <w:szCs w:val="22"/>
              </w:rPr>
              <w:t>[free text]</w:t>
            </w:r>
          </w:p>
        </w:tc>
      </w:tr>
      <w:tr w:rsidR="00CF0694" w:rsidRPr="009E2264" w14:paraId="626F8C8D" w14:textId="77777777" w:rsidTr="00F56EF6">
        <w:tc>
          <w:tcPr>
            <w:tcW w:w="6205" w:type="dxa"/>
          </w:tcPr>
          <w:p w14:paraId="3E3124F8" w14:textId="77777777" w:rsidR="00CF0694" w:rsidRPr="009E2264" w:rsidRDefault="00CF0694" w:rsidP="00F56EF6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9E2264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How many years have you been in clinical practice?</w:t>
            </w:r>
          </w:p>
        </w:tc>
        <w:tc>
          <w:tcPr>
            <w:tcW w:w="3865" w:type="dxa"/>
          </w:tcPr>
          <w:p w14:paraId="7E6421BF" w14:textId="77777777" w:rsidR="00CF0694" w:rsidRPr="009E2264" w:rsidRDefault="00CF0694" w:rsidP="00F56EF6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9E2264">
              <w:rPr>
                <w:rFonts w:ascii="Times New Roman" w:hAnsi="Times New Roman" w:cs="Times New Roman"/>
                <w:sz w:val="22"/>
                <w:szCs w:val="22"/>
              </w:rPr>
              <w:t>[free text]</w:t>
            </w:r>
          </w:p>
        </w:tc>
      </w:tr>
      <w:tr w:rsidR="00CF0694" w:rsidRPr="009E2264" w14:paraId="45A1A10C" w14:textId="77777777" w:rsidTr="00F56EF6">
        <w:tc>
          <w:tcPr>
            <w:tcW w:w="6205" w:type="dxa"/>
          </w:tcPr>
          <w:p w14:paraId="6C6FFA47" w14:textId="77777777" w:rsidR="00CF0694" w:rsidRPr="009E2264" w:rsidRDefault="00CF0694" w:rsidP="00F56EF6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9E2264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How many of those years have you been involved in dementia diagnosis in clinical practice?</w:t>
            </w:r>
          </w:p>
        </w:tc>
        <w:tc>
          <w:tcPr>
            <w:tcW w:w="3865" w:type="dxa"/>
          </w:tcPr>
          <w:p w14:paraId="1EE155B4" w14:textId="77777777" w:rsidR="00CF0694" w:rsidRPr="009E2264" w:rsidRDefault="00CF0694" w:rsidP="00F56EF6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9E2264">
              <w:rPr>
                <w:rFonts w:ascii="Times New Roman" w:hAnsi="Times New Roman" w:cs="Times New Roman"/>
                <w:sz w:val="22"/>
                <w:szCs w:val="22"/>
              </w:rPr>
              <w:t>[free text]</w:t>
            </w:r>
          </w:p>
        </w:tc>
      </w:tr>
      <w:tr w:rsidR="00CF0694" w:rsidRPr="009E2264" w14:paraId="77A53EEE" w14:textId="77777777" w:rsidTr="00F56EF6">
        <w:tc>
          <w:tcPr>
            <w:tcW w:w="6205" w:type="dxa"/>
          </w:tcPr>
          <w:p w14:paraId="64AC2E36" w14:textId="77777777" w:rsidR="00CF0694" w:rsidRPr="009E2264" w:rsidRDefault="00CF0694" w:rsidP="00F56EF6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9E2264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How would you describe your primary practice affiliation?</w:t>
            </w:r>
            <w:r w:rsidRPr="009E2264">
              <w:rPr>
                <w:rFonts w:ascii="Times New Roman" w:hAnsi="Times New Roman" w:cs="Times New Roman"/>
                <w:sz w:val="22"/>
                <w:szCs w:val="22"/>
              </w:rPr>
              <w:t xml:space="preserve"> Please select all that apply</w:t>
            </w:r>
          </w:p>
        </w:tc>
        <w:tc>
          <w:tcPr>
            <w:tcW w:w="3865" w:type="dxa"/>
          </w:tcPr>
          <w:p w14:paraId="3C75BA30" w14:textId="77777777" w:rsidR="00CF0694" w:rsidRPr="009E2264" w:rsidRDefault="00CF0694" w:rsidP="00CF0694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9E2264">
              <w:rPr>
                <w:rFonts w:ascii="Times New Roman" w:hAnsi="Times New Roman" w:cs="Times New Roman"/>
                <w:sz w:val="22"/>
                <w:szCs w:val="22"/>
              </w:rPr>
              <w:t>Teaching Hospital</w:t>
            </w:r>
          </w:p>
          <w:p w14:paraId="0B74A4D9" w14:textId="77777777" w:rsidR="00CF0694" w:rsidRPr="009E2264" w:rsidRDefault="00CF0694" w:rsidP="00CF0694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9E2264">
              <w:rPr>
                <w:rFonts w:ascii="Times New Roman" w:hAnsi="Times New Roman" w:cs="Times New Roman"/>
                <w:sz w:val="22"/>
                <w:szCs w:val="22"/>
              </w:rPr>
              <w:t>Public Institution</w:t>
            </w:r>
          </w:p>
          <w:p w14:paraId="14E4D168" w14:textId="77777777" w:rsidR="00CF0694" w:rsidRPr="009E2264" w:rsidRDefault="00CF0694" w:rsidP="00CF0694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9E2264">
              <w:rPr>
                <w:rFonts w:ascii="Times New Roman" w:hAnsi="Times New Roman" w:cs="Times New Roman"/>
                <w:sz w:val="22"/>
                <w:szCs w:val="22"/>
              </w:rPr>
              <w:t>Private Institution</w:t>
            </w:r>
          </w:p>
          <w:p w14:paraId="29423B94" w14:textId="77777777" w:rsidR="00CF0694" w:rsidRPr="009E2264" w:rsidRDefault="00CF0694" w:rsidP="00CF0694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9E2264">
              <w:rPr>
                <w:rFonts w:ascii="Times New Roman" w:hAnsi="Times New Roman" w:cs="Times New Roman"/>
                <w:sz w:val="22"/>
                <w:szCs w:val="22"/>
              </w:rPr>
              <w:t>Research Institution</w:t>
            </w:r>
          </w:p>
          <w:p w14:paraId="6CF46A77" w14:textId="77777777" w:rsidR="00CF0694" w:rsidRPr="009E2264" w:rsidRDefault="00CF0694" w:rsidP="00CF0694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9E2264">
              <w:rPr>
                <w:rFonts w:ascii="Times New Roman" w:hAnsi="Times New Roman" w:cs="Times New Roman"/>
                <w:sz w:val="22"/>
                <w:szCs w:val="22"/>
              </w:rPr>
              <w:t>Other (please specify) [free text]</w:t>
            </w:r>
          </w:p>
        </w:tc>
      </w:tr>
      <w:tr w:rsidR="00CF0694" w:rsidRPr="009E2264" w14:paraId="7C0E17F0" w14:textId="77777777" w:rsidTr="00F56EF6">
        <w:tc>
          <w:tcPr>
            <w:tcW w:w="6205" w:type="dxa"/>
          </w:tcPr>
          <w:p w14:paraId="196C194A" w14:textId="77777777" w:rsidR="00CF0694" w:rsidRPr="009E2264" w:rsidRDefault="00CF0694" w:rsidP="00F56EF6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9E2264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What providers contribute to the diagnosis of dementia in your primary clinic?</w:t>
            </w:r>
            <w:r w:rsidRPr="009E2264">
              <w:rPr>
                <w:rFonts w:ascii="Times New Roman" w:hAnsi="Times New Roman" w:cs="Times New Roman"/>
                <w:sz w:val="22"/>
                <w:szCs w:val="22"/>
              </w:rPr>
              <w:t xml:space="preserve"> Please select all that apply</w:t>
            </w:r>
          </w:p>
        </w:tc>
        <w:tc>
          <w:tcPr>
            <w:tcW w:w="3865" w:type="dxa"/>
          </w:tcPr>
          <w:p w14:paraId="6312E3DA" w14:textId="77777777" w:rsidR="00CF0694" w:rsidRPr="009E2264" w:rsidRDefault="00CF0694" w:rsidP="00CF0694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9E2264">
              <w:rPr>
                <w:rFonts w:ascii="Times New Roman" w:hAnsi="Times New Roman" w:cs="Times New Roman"/>
                <w:sz w:val="22"/>
                <w:szCs w:val="22"/>
              </w:rPr>
              <w:t>Neurologist</w:t>
            </w:r>
          </w:p>
          <w:p w14:paraId="66BC1655" w14:textId="77777777" w:rsidR="00CF0694" w:rsidRPr="009E2264" w:rsidRDefault="00CF0694" w:rsidP="00CF0694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9E2264">
              <w:rPr>
                <w:rFonts w:ascii="Times New Roman" w:hAnsi="Times New Roman" w:cs="Times New Roman"/>
                <w:sz w:val="22"/>
                <w:szCs w:val="22"/>
              </w:rPr>
              <w:t>Psychiatrist</w:t>
            </w:r>
          </w:p>
          <w:p w14:paraId="58B1A98C" w14:textId="77777777" w:rsidR="00CF0694" w:rsidRPr="009E2264" w:rsidRDefault="00CF0694" w:rsidP="00CF0694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9E2264">
              <w:rPr>
                <w:rFonts w:ascii="Times New Roman" w:hAnsi="Times New Roman" w:cs="Times New Roman"/>
                <w:sz w:val="22"/>
                <w:szCs w:val="22"/>
              </w:rPr>
              <w:t>Neuropsychologist</w:t>
            </w:r>
          </w:p>
          <w:p w14:paraId="32C24490" w14:textId="77777777" w:rsidR="00CF0694" w:rsidRPr="009E2264" w:rsidRDefault="00CF0694" w:rsidP="00CF0694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9E2264">
              <w:rPr>
                <w:rFonts w:ascii="Times New Roman" w:hAnsi="Times New Roman" w:cs="Times New Roman"/>
                <w:sz w:val="22"/>
                <w:szCs w:val="22"/>
              </w:rPr>
              <w:t>Geriatrician</w:t>
            </w:r>
          </w:p>
          <w:p w14:paraId="61CD26F2" w14:textId="77777777" w:rsidR="00CF0694" w:rsidRPr="009E2264" w:rsidRDefault="00CF0694" w:rsidP="00CF0694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9E2264">
              <w:rPr>
                <w:rFonts w:ascii="Times New Roman" w:hAnsi="Times New Roman" w:cs="Times New Roman"/>
                <w:sz w:val="22"/>
                <w:szCs w:val="22"/>
              </w:rPr>
              <w:t>Internist</w:t>
            </w:r>
          </w:p>
          <w:p w14:paraId="165BFB91" w14:textId="77777777" w:rsidR="00CF0694" w:rsidRPr="009E2264" w:rsidRDefault="00CF0694" w:rsidP="00CF0694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9E2264">
              <w:rPr>
                <w:rFonts w:ascii="Times New Roman" w:hAnsi="Times New Roman" w:cs="Times New Roman"/>
                <w:sz w:val="22"/>
                <w:szCs w:val="22"/>
              </w:rPr>
              <w:t>Primary Care Physician</w:t>
            </w:r>
          </w:p>
          <w:p w14:paraId="61CEA17F" w14:textId="77777777" w:rsidR="00CF0694" w:rsidRPr="009E2264" w:rsidRDefault="00CF0694" w:rsidP="00CF0694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9E2264">
              <w:rPr>
                <w:rFonts w:ascii="Times New Roman" w:hAnsi="Times New Roman" w:cs="Times New Roman"/>
                <w:sz w:val="22"/>
                <w:szCs w:val="22"/>
              </w:rPr>
              <w:t>Nurse</w:t>
            </w:r>
          </w:p>
          <w:p w14:paraId="4F166B57" w14:textId="77777777" w:rsidR="00CF0694" w:rsidRPr="009E2264" w:rsidRDefault="00CF0694" w:rsidP="00CF0694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9E2264">
              <w:rPr>
                <w:rFonts w:ascii="Times New Roman" w:hAnsi="Times New Roman" w:cs="Times New Roman"/>
                <w:sz w:val="22"/>
                <w:szCs w:val="22"/>
              </w:rPr>
              <w:t>Social Worker</w:t>
            </w:r>
          </w:p>
          <w:p w14:paraId="2A20B928" w14:textId="77777777" w:rsidR="00CF0694" w:rsidRPr="009E2264" w:rsidRDefault="00CF0694" w:rsidP="00CF0694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9E2264">
              <w:rPr>
                <w:rFonts w:ascii="Times New Roman" w:hAnsi="Times New Roman" w:cs="Times New Roman"/>
                <w:sz w:val="22"/>
                <w:szCs w:val="22"/>
              </w:rPr>
              <w:t>Speech Therapist</w:t>
            </w:r>
          </w:p>
          <w:p w14:paraId="446BF11F" w14:textId="77777777" w:rsidR="00CF0694" w:rsidRPr="009E2264" w:rsidRDefault="00CF0694" w:rsidP="00CF0694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9E2264">
              <w:rPr>
                <w:rFonts w:ascii="Times New Roman" w:hAnsi="Times New Roman" w:cs="Times New Roman"/>
                <w:sz w:val="22"/>
                <w:szCs w:val="22"/>
              </w:rPr>
              <w:t>Other (please specify) [free text]</w:t>
            </w:r>
          </w:p>
        </w:tc>
      </w:tr>
      <w:tr w:rsidR="00CF0694" w:rsidRPr="009E2264" w14:paraId="262F923A" w14:textId="77777777" w:rsidTr="00F56EF6">
        <w:tc>
          <w:tcPr>
            <w:tcW w:w="6205" w:type="dxa"/>
          </w:tcPr>
          <w:p w14:paraId="43B93EAF" w14:textId="77777777" w:rsidR="00CF0694" w:rsidRPr="009E2264" w:rsidRDefault="00CF0694" w:rsidP="00F56EF6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9E2264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lastRenderedPageBreak/>
              <w:t>Is there a standardized institutional/national guideline for dementia diagnosis available in your center and in the country?</w:t>
            </w:r>
          </w:p>
        </w:tc>
        <w:tc>
          <w:tcPr>
            <w:tcW w:w="3865" w:type="dxa"/>
          </w:tcPr>
          <w:p w14:paraId="34A69A04" w14:textId="77777777" w:rsidR="00CF0694" w:rsidRPr="009E2264" w:rsidRDefault="00CF0694" w:rsidP="00CF0694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9E2264">
              <w:rPr>
                <w:rFonts w:ascii="Times New Roman" w:hAnsi="Times New Roman" w:cs="Times New Roman"/>
                <w:sz w:val="22"/>
                <w:szCs w:val="22"/>
              </w:rPr>
              <w:t>Yes (please enter the name of the guideline) [free text]</w:t>
            </w:r>
          </w:p>
          <w:p w14:paraId="766F4824" w14:textId="77777777" w:rsidR="00CF0694" w:rsidRPr="009E2264" w:rsidRDefault="00CF0694" w:rsidP="00CF0694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9E2264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CF0694" w:rsidRPr="009E2264" w14:paraId="55C65547" w14:textId="77777777" w:rsidTr="00F56EF6">
        <w:tc>
          <w:tcPr>
            <w:tcW w:w="6205" w:type="dxa"/>
          </w:tcPr>
          <w:p w14:paraId="0A098C5F" w14:textId="77777777" w:rsidR="00CF0694" w:rsidRPr="009E2264" w:rsidRDefault="00CF0694" w:rsidP="00F56EF6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9E2264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On average, how many patients do you see or supervise per month?</w:t>
            </w:r>
          </w:p>
        </w:tc>
        <w:tc>
          <w:tcPr>
            <w:tcW w:w="3865" w:type="dxa"/>
          </w:tcPr>
          <w:p w14:paraId="2B5ACF10" w14:textId="77777777" w:rsidR="00CF0694" w:rsidRPr="009E2264" w:rsidRDefault="00CF0694" w:rsidP="00F56EF6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9E2264">
              <w:rPr>
                <w:rFonts w:ascii="Times New Roman" w:hAnsi="Times New Roman" w:cs="Times New Roman"/>
                <w:sz w:val="22"/>
                <w:szCs w:val="22"/>
              </w:rPr>
              <w:t>[free text]</w:t>
            </w:r>
          </w:p>
        </w:tc>
      </w:tr>
      <w:tr w:rsidR="00CF0694" w:rsidRPr="009E2264" w14:paraId="536A2160" w14:textId="77777777" w:rsidTr="00F56EF6">
        <w:tc>
          <w:tcPr>
            <w:tcW w:w="6205" w:type="dxa"/>
          </w:tcPr>
          <w:p w14:paraId="34C27509" w14:textId="77777777" w:rsidR="00CF0694" w:rsidRPr="009E2264" w:rsidRDefault="00CF0694" w:rsidP="00F56EF6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9E2264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Of these patients you see or supervise each month, how many are over the age of 55? </w:t>
            </w:r>
          </w:p>
        </w:tc>
        <w:tc>
          <w:tcPr>
            <w:tcW w:w="3865" w:type="dxa"/>
          </w:tcPr>
          <w:p w14:paraId="2310B7DB" w14:textId="77777777" w:rsidR="00CF0694" w:rsidRPr="009E2264" w:rsidRDefault="00CF0694" w:rsidP="00F56EF6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9E2264">
              <w:rPr>
                <w:rFonts w:ascii="Times New Roman" w:hAnsi="Times New Roman" w:cs="Times New Roman"/>
                <w:sz w:val="22"/>
                <w:szCs w:val="22"/>
              </w:rPr>
              <w:t>[free text]</w:t>
            </w:r>
          </w:p>
        </w:tc>
      </w:tr>
      <w:tr w:rsidR="00CF0694" w:rsidRPr="009E2264" w14:paraId="7658AE01" w14:textId="77777777" w:rsidTr="00F56EF6">
        <w:tc>
          <w:tcPr>
            <w:tcW w:w="6205" w:type="dxa"/>
          </w:tcPr>
          <w:p w14:paraId="298F5165" w14:textId="77777777" w:rsidR="00CF0694" w:rsidRPr="009E2264" w:rsidRDefault="00CF0694" w:rsidP="00F56EF6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9E2264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On average, how many patients do you newly diagnose with mild cognitive impairment/disorder or dementia, per month? </w:t>
            </w:r>
          </w:p>
        </w:tc>
        <w:tc>
          <w:tcPr>
            <w:tcW w:w="3865" w:type="dxa"/>
          </w:tcPr>
          <w:p w14:paraId="7A324A48" w14:textId="77777777" w:rsidR="00CF0694" w:rsidRPr="009E2264" w:rsidRDefault="00CF0694" w:rsidP="00F56EF6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9E2264">
              <w:rPr>
                <w:rFonts w:ascii="Times New Roman" w:hAnsi="Times New Roman" w:cs="Times New Roman"/>
                <w:sz w:val="22"/>
                <w:szCs w:val="22"/>
              </w:rPr>
              <w:t>[free text]</w:t>
            </w:r>
          </w:p>
        </w:tc>
      </w:tr>
      <w:tr w:rsidR="00CF0694" w:rsidRPr="009E2264" w14:paraId="033CA7A0" w14:textId="77777777" w:rsidTr="00F56EF6">
        <w:tc>
          <w:tcPr>
            <w:tcW w:w="6205" w:type="dxa"/>
          </w:tcPr>
          <w:p w14:paraId="43185453" w14:textId="77777777" w:rsidR="00CF0694" w:rsidRPr="009E2264" w:rsidRDefault="00CF0694" w:rsidP="00F56EF6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9E2264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Of these patients you newly diagnose with mild cognitive impairment/disorder or dementia per month, how many are over the age of 55?</w:t>
            </w:r>
          </w:p>
        </w:tc>
        <w:tc>
          <w:tcPr>
            <w:tcW w:w="3865" w:type="dxa"/>
          </w:tcPr>
          <w:p w14:paraId="1767C6A7" w14:textId="77777777" w:rsidR="00CF0694" w:rsidRPr="009E2264" w:rsidRDefault="00CF0694" w:rsidP="00F56EF6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9E2264">
              <w:rPr>
                <w:rFonts w:ascii="Times New Roman" w:hAnsi="Times New Roman" w:cs="Times New Roman"/>
                <w:sz w:val="22"/>
                <w:szCs w:val="22"/>
              </w:rPr>
              <w:t>[free text]</w:t>
            </w:r>
          </w:p>
        </w:tc>
      </w:tr>
      <w:tr w:rsidR="00CF0694" w:rsidRPr="009E2264" w14:paraId="59C9F359" w14:textId="77777777" w:rsidTr="00F56EF6">
        <w:tc>
          <w:tcPr>
            <w:tcW w:w="6205" w:type="dxa"/>
          </w:tcPr>
          <w:p w14:paraId="48F74605" w14:textId="77777777" w:rsidR="00CF0694" w:rsidRPr="009E2264" w:rsidRDefault="00CF0694" w:rsidP="00F56EF6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9E2264">
              <w:rPr>
                <w:rFonts w:ascii="Times New Roman" w:hAnsi="Times New Roman" w:cs="Times New Roman"/>
                <w:sz w:val="22"/>
                <w:szCs w:val="22"/>
              </w:rPr>
              <w:t>Please estimate the percentage of newly diagnosed patients in your practice that receive the following as a part of their diagnostic evaluation? </w:t>
            </w:r>
          </w:p>
        </w:tc>
        <w:tc>
          <w:tcPr>
            <w:tcW w:w="3865" w:type="dxa"/>
          </w:tcPr>
          <w:p w14:paraId="5145FDB1" w14:textId="77777777" w:rsidR="00CF0694" w:rsidRPr="009E2264" w:rsidRDefault="00CF0694" w:rsidP="00CF0694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9E2264">
              <w:rPr>
                <w:rFonts w:ascii="Times New Roman" w:hAnsi="Times New Roman" w:cs="Times New Roman"/>
                <w:sz w:val="22"/>
                <w:szCs w:val="22"/>
              </w:rPr>
              <w:t>Comprehensive standardized cognitive assessment (typically involving multiple tests and taking 1 hour or more) [free text]</w:t>
            </w:r>
          </w:p>
          <w:p w14:paraId="052251E9" w14:textId="77777777" w:rsidR="00CF0694" w:rsidRPr="009E2264" w:rsidRDefault="00CF0694" w:rsidP="00CF0694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9E2264">
              <w:rPr>
                <w:rFonts w:ascii="Times New Roman" w:hAnsi="Times New Roman" w:cs="Times New Roman"/>
                <w:sz w:val="22"/>
                <w:szCs w:val="22"/>
              </w:rPr>
              <w:t>Brief standardized cognitive assessment (typically involving 1 test, completed in 15 minutes or less) [free text]</w:t>
            </w:r>
          </w:p>
          <w:p w14:paraId="10AD0C9F" w14:textId="77777777" w:rsidR="00CF0694" w:rsidRPr="009E2264" w:rsidRDefault="00CF0694" w:rsidP="00CF0694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9E2264">
              <w:rPr>
                <w:rFonts w:ascii="Times New Roman" w:hAnsi="Times New Roman" w:cs="Times New Roman"/>
                <w:sz w:val="22"/>
                <w:szCs w:val="22"/>
              </w:rPr>
              <w:t>No standardized cognitive assessment [free text]</w:t>
            </w:r>
          </w:p>
        </w:tc>
      </w:tr>
      <w:tr w:rsidR="00CF0694" w:rsidRPr="009E2264" w14:paraId="6FA98634" w14:textId="77777777" w:rsidTr="00F56EF6">
        <w:tc>
          <w:tcPr>
            <w:tcW w:w="6205" w:type="dxa"/>
          </w:tcPr>
          <w:p w14:paraId="33897107" w14:textId="77777777" w:rsidR="00CF0694" w:rsidRPr="009E2264" w:rsidRDefault="00CF0694" w:rsidP="00F56EF6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9E2264">
              <w:rPr>
                <w:rFonts w:ascii="Times New Roman" w:hAnsi="Times New Roman" w:cs="Times New Roman"/>
                <w:sz w:val="22"/>
                <w:szCs w:val="22"/>
              </w:rPr>
              <w:t>What are the most commonly used brief cognitive test(s) in your country? Please rank (1-3) the top most frequently used tools from this list</w:t>
            </w:r>
          </w:p>
        </w:tc>
        <w:tc>
          <w:tcPr>
            <w:tcW w:w="3865" w:type="dxa"/>
          </w:tcPr>
          <w:p w14:paraId="3AC1EF43" w14:textId="77777777" w:rsidR="00CF0694" w:rsidRPr="009E2264" w:rsidRDefault="00CF0694" w:rsidP="00CF0694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9E2264">
              <w:rPr>
                <w:rFonts w:ascii="Times New Roman" w:hAnsi="Times New Roman" w:cs="Times New Roman"/>
                <w:sz w:val="22"/>
                <w:szCs w:val="22"/>
              </w:rPr>
              <w:t>MMSE (Mini Mental State Examination)</w:t>
            </w:r>
          </w:p>
          <w:p w14:paraId="3D04AF63" w14:textId="77777777" w:rsidR="00CF0694" w:rsidRPr="009E2264" w:rsidRDefault="00CF0694" w:rsidP="00CF0694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9E2264">
              <w:rPr>
                <w:rFonts w:ascii="Times New Roman" w:hAnsi="Times New Roman" w:cs="Times New Roman"/>
                <w:sz w:val="22"/>
                <w:szCs w:val="22"/>
              </w:rPr>
              <w:t>MoCA (Montreal Cognitive Assessment)</w:t>
            </w:r>
          </w:p>
          <w:p w14:paraId="77C93ED4" w14:textId="77777777" w:rsidR="00CF0694" w:rsidRPr="009E2264" w:rsidRDefault="00CF0694" w:rsidP="00CF0694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9E2264">
              <w:rPr>
                <w:rFonts w:ascii="Times New Roman" w:hAnsi="Times New Roman" w:cs="Times New Roman"/>
                <w:sz w:val="22"/>
                <w:szCs w:val="22"/>
              </w:rPr>
              <w:t>ADAS-Cog (Alzheimer’s Disease Assessment Scale-Cognitive Subscale)</w:t>
            </w:r>
          </w:p>
          <w:p w14:paraId="7E7C515C" w14:textId="77777777" w:rsidR="00CF0694" w:rsidRPr="009E2264" w:rsidRDefault="00CF0694" w:rsidP="00CF0694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9E2264">
              <w:rPr>
                <w:rFonts w:ascii="Times New Roman" w:hAnsi="Times New Roman" w:cs="Times New Roman"/>
                <w:sz w:val="22"/>
                <w:szCs w:val="22"/>
              </w:rPr>
              <w:t>RUDAS (Rowland Universal Dementia Assessment Scale)</w:t>
            </w:r>
          </w:p>
          <w:p w14:paraId="024A2A7D" w14:textId="77777777" w:rsidR="00CF0694" w:rsidRPr="009E2264" w:rsidRDefault="00CF0694" w:rsidP="00CF0694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9E2264">
              <w:rPr>
                <w:rFonts w:ascii="Times New Roman" w:hAnsi="Times New Roman" w:cs="Times New Roman"/>
                <w:sz w:val="22"/>
                <w:szCs w:val="22"/>
              </w:rPr>
              <w:t>Mini-Cog</w:t>
            </w:r>
          </w:p>
          <w:p w14:paraId="724CBED2" w14:textId="77777777" w:rsidR="00CF0694" w:rsidRPr="009E2264" w:rsidRDefault="00CF0694" w:rsidP="00CF0694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E2264">
              <w:rPr>
                <w:rFonts w:ascii="Times New Roman" w:hAnsi="Times New Roman" w:cs="Times New Roman"/>
                <w:sz w:val="22"/>
                <w:szCs w:val="22"/>
              </w:rPr>
              <w:t>GPCog</w:t>
            </w:r>
            <w:proofErr w:type="spellEnd"/>
            <w:r w:rsidRPr="009E2264">
              <w:rPr>
                <w:rFonts w:ascii="Times New Roman" w:hAnsi="Times New Roman" w:cs="Times New Roman"/>
                <w:sz w:val="22"/>
                <w:szCs w:val="22"/>
              </w:rPr>
              <w:t xml:space="preserve"> (General Practitioner Assessment of Cognition)</w:t>
            </w:r>
          </w:p>
          <w:p w14:paraId="05416E17" w14:textId="77777777" w:rsidR="00CF0694" w:rsidRPr="009E2264" w:rsidRDefault="00CF0694" w:rsidP="00CF0694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9E2264">
              <w:rPr>
                <w:rFonts w:ascii="Times New Roman" w:hAnsi="Times New Roman" w:cs="Times New Roman"/>
                <w:sz w:val="22"/>
                <w:szCs w:val="22"/>
              </w:rPr>
              <w:t>ACE (Addenbrooke’s Cognitive Examination)</w:t>
            </w:r>
          </w:p>
          <w:p w14:paraId="3A290CD9" w14:textId="77777777" w:rsidR="00CF0694" w:rsidRPr="009E2264" w:rsidRDefault="00CF0694" w:rsidP="00CF0694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9E2264">
              <w:rPr>
                <w:rFonts w:ascii="Times New Roman" w:hAnsi="Times New Roman" w:cs="Times New Roman"/>
                <w:sz w:val="22"/>
                <w:szCs w:val="22"/>
              </w:rPr>
              <w:t>Clock Drawing Test</w:t>
            </w:r>
          </w:p>
          <w:p w14:paraId="53DEA5EA" w14:textId="77777777" w:rsidR="00CF0694" w:rsidRPr="009E2264" w:rsidRDefault="00CF0694" w:rsidP="00CF0694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9E2264">
              <w:rPr>
                <w:rFonts w:ascii="Times New Roman" w:hAnsi="Times New Roman" w:cs="Times New Roman"/>
                <w:sz w:val="22"/>
                <w:szCs w:val="22"/>
              </w:rPr>
              <w:t>7-Minute Screen</w:t>
            </w:r>
          </w:p>
          <w:p w14:paraId="1F8FEDFB" w14:textId="77777777" w:rsidR="00CF0694" w:rsidRPr="009E2264" w:rsidRDefault="00CF0694" w:rsidP="00CF0694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9E2264">
              <w:rPr>
                <w:rFonts w:ascii="Times New Roman" w:hAnsi="Times New Roman" w:cs="Times New Roman"/>
                <w:sz w:val="22"/>
                <w:szCs w:val="22"/>
              </w:rPr>
              <w:t>Other (please specify) [free text]</w:t>
            </w:r>
          </w:p>
        </w:tc>
      </w:tr>
    </w:tbl>
    <w:p w14:paraId="558E78CB" w14:textId="77777777" w:rsidR="00CF0694" w:rsidRPr="009E2264" w:rsidRDefault="00CF0694" w:rsidP="00CF0694">
      <w:pPr>
        <w:pStyle w:val="NoSpacing"/>
        <w:rPr>
          <w:rFonts w:ascii="Times New Roman" w:hAnsi="Times New Roman" w:cs="Times New Roman"/>
          <w:sz w:val="22"/>
          <w:szCs w:val="22"/>
        </w:rPr>
      </w:pPr>
    </w:p>
    <w:p w14:paraId="55BCDFFB" w14:textId="77777777" w:rsidR="00CF0694" w:rsidRPr="009E2264" w:rsidRDefault="00CF0694" w:rsidP="00CF0694">
      <w:pPr>
        <w:pStyle w:val="NoSpacing"/>
        <w:rPr>
          <w:rFonts w:ascii="Times New Roman" w:hAnsi="Times New Roman" w:cs="Times New Roman"/>
          <w:sz w:val="22"/>
          <w:szCs w:val="22"/>
        </w:rPr>
      </w:pPr>
    </w:p>
    <w:p w14:paraId="49E99106" w14:textId="77777777" w:rsidR="00CF0694" w:rsidRPr="009E2264" w:rsidRDefault="00CF0694" w:rsidP="00CF0694">
      <w:pPr>
        <w:rPr>
          <w:b/>
          <w:bCs/>
          <w:sz w:val="22"/>
          <w:szCs w:val="22"/>
        </w:rPr>
      </w:pPr>
      <w:r w:rsidRPr="009E2264">
        <w:rPr>
          <w:b/>
          <w:bCs/>
          <w:sz w:val="22"/>
          <w:szCs w:val="22"/>
        </w:rPr>
        <w:br w:type="page"/>
      </w:r>
    </w:p>
    <w:p w14:paraId="206D8227" w14:textId="77777777" w:rsidR="00CF0694" w:rsidRPr="009E2264" w:rsidRDefault="00CF0694" w:rsidP="00CF0694">
      <w:pPr>
        <w:pStyle w:val="NoSpacing"/>
        <w:rPr>
          <w:rFonts w:ascii="Times New Roman" w:hAnsi="Times New Roman" w:cs="Times New Roman"/>
          <w:b/>
          <w:bCs/>
        </w:rPr>
      </w:pPr>
      <w:r w:rsidRPr="009E2264">
        <w:rPr>
          <w:rFonts w:ascii="Times New Roman" w:hAnsi="Times New Roman" w:cs="Times New Roman"/>
          <w:b/>
          <w:bCs/>
        </w:rPr>
        <w:lastRenderedPageBreak/>
        <w:t>3. Supplementary Table 3: Semi-structured interview guide</w:t>
      </w:r>
    </w:p>
    <w:p w14:paraId="2426C605" w14:textId="77777777" w:rsidR="00CF0694" w:rsidRPr="009E2264" w:rsidRDefault="00CF0694" w:rsidP="00CF0694">
      <w:pPr>
        <w:pStyle w:val="NoSpacing"/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70"/>
      </w:tblGrid>
      <w:tr w:rsidR="00CF0694" w:rsidRPr="009E2264" w14:paraId="2EAB9DE1" w14:textId="77777777" w:rsidTr="00F56EF6">
        <w:tc>
          <w:tcPr>
            <w:tcW w:w="5670" w:type="dxa"/>
          </w:tcPr>
          <w:p w14:paraId="7E877BF7" w14:textId="77777777" w:rsidR="00CF0694" w:rsidRPr="009E2264" w:rsidRDefault="00CF0694" w:rsidP="00F56EF6">
            <w:pPr>
              <w:pStyle w:val="NoSpacing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E226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Question</w:t>
            </w:r>
          </w:p>
        </w:tc>
      </w:tr>
      <w:tr w:rsidR="00CF0694" w:rsidRPr="009E2264" w14:paraId="5DCB01FD" w14:textId="77777777" w:rsidTr="00F56EF6">
        <w:tc>
          <w:tcPr>
            <w:tcW w:w="5670" w:type="dxa"/>
          </w:tcPr>
          <w:p w14:paraId="08D490FD" w14:textId="77777777" w:rsidR="00CF0694" w:rsidRPr="009E2264" w:rsidRDefault="00CF0694" w:rsidP="00F56EF6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Could you please describe the setting of your current clinical practice? </w:t>
            </w:r>
          </w:p>
        </w:tc>
      </w:tr>
      <w:tr w:rsidR="00CF0694" w:rsidRPr="009E2264" w14:paraId="4CEBC689" w14:textId="77777777" w:rsidTr="00F56EF6">
        <w:tc>
          <w:tcPr>
            <w:tcW w:w="5670" w:type="dxa"/>
          </w:tcPr>
          <w:p w14:paraId="50183D12" w14:textId="77777777" w:rsidR="00CF0694" w:rsidRPr="009E2264" w:rsidRDefault="00CF0694" w:rsidP="00F56EF6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hat is the process for diagnosing people with dementia in your practice? What is the process for diagnosing dementia in your country for most patients</w:t>
            </w:r>
          </w:p>
        </w:tc>
      </w:tr>
      <w:tr w:rsidR="00CF0694" w:rsidRPr="009E2264" w14:paraId="1D2A4C00" w14:textId="77777777" w:rsidTr="00F56EF6">
        <w:tc>
          <w:tcPr>
            <w:tcW w:w="5670" w:type="dxa"/>
          </w:tcPr>
          <w:p w14:paraId="0C2C5E4C" w14:textId="77777777" w:rsidR="00CF0694" w:rsidRPr="009E2264" w:rsidRDefault="00CF0694" w:rsidP="00F56EF6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hat barriers to dementia diagnosis do you see in your practice? In your country?</w:t>
            </w:r>
          </w:p>
        </w:tc>
      </w:tr>
      <w:tr w:rsidR="00CF0694" w:rsidRPr="009E2264" w14:paraId="253E1164" w14:textId="77777777" w:rsidTr="00F56EF6">
        <w:tc>
          <w:tcPr>
            <w:tcW w:w="5670" w:type="dxa"/>
          </w:tcPr>
          <w:p w14:paraId="7AB24CED" w14:textId="77777777" w:rsidR="00CF0694" w:rsidRPr="009E2264" w:rsidRDefault="00CF0694" w:rsidP="00F56EF6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hat is working well with dementia diagnosis in your practice? In your country?</w:t>
            </w:r>
          </w:p>
        </w:tc>
      </w:tr>
      <w:tr w:rsidR="00CF0694" w:rsidRPr="009E2264" w14:paraId="532B7217" w14:textId="77777777" w:rsidTr="00F56EF6">
        <w:tc>
          <w:tcPr>
            <w:tcW w:w="5670" w:type="dxa"/>
          </w:tcPr>
          <w:p w14:paraId="592DF561" w14:textId="77777777" w:rsidR="00CF0694" w:rsidRPr="009E2264" w:rsidRDefault="00CF0694" w:rsidP="00F56EF6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What are strengths and limitations of current standardized cognitive assessment tools in your practice? </w:t>
            </w:r>
          </w:p>
        </w:tc>
      </w:tr>
      <w:tr w:rsidR="00CF0694" w:rsidRPr="009E2264" w14:paraId="48243E21" w14:textId="77777777" w:rsidTr="00F56EF6">
        <w:tc>
          <w:tcPr>
            <w:tcW w:w="5670" w:type="dxa"/>
          </w:tcPr>
          <w:p w14:paraId="44C4ACC1" w14:textId="77777777" w:rsidR="00CF0694" w:rsidRPr="009E2264" w:rsidRDefault="00CF0694" w:rsidP="00F56EF6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What changes have you seen in cognitive assessments in your country over the last 10-20 years? </w:t>
            </w:r>
          </w:p>
        </w:tc>
      </w:tr>
      <w:tr w:rsidR="00CF0694" w:rsidRPr="009E2264" w14:paraId="40026107" w14:textId="77777777" w:rsidTr="00F56EF6">
        <w:tc>
          <w:tcPr>
            <w:tcW w:w="5670" w:type="dxa"/>
          </w:tcPr>
          <w:p w14:paraId="317065E9" w14:textId="77777777" w:rsidR="00CF0694" w:rsidRPr="009E2264" w:rsidRDefault="00CF0694" w:rsidP="00F56EF6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What changes are needed to address the growing aging population in your country? </w:t>
            </w:r>
          </w:p>
        </w:tc>
      </w:tr>
      <w:tr w:rsidR="00CF0694" w:rsidRPr="009E2264" w14:paraId="62EC6B15" w14:textId="77777777" w:rsidTr="00F56EF6">
        <w:tc>
          <w:tcPr>
            <w:tcW w:w="5670" w:type="dxa"/>
          </w:tcPr>
          <w:p w14:paraId="36512B07" w14:textId="77777777" w:rsidR="00CF0694" w:rsidRPr="009E2264" w:rsidRDefault="00CF0694" w:rsidP="00F56EF6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Could you describe what you envision as the ideal brief cognitive assessment to address the needs in your country? </w:t>
            </w:r>
          </w:p>
        </w:tc>
      </w:tr>
    </w:tbl>
    <w:p w14:paraId="22D4DFAB" w14:textId="77777777" w:rsidR="00CF0694" w:rsidRDefault="00CF0694" w:rsidP="00CF0694">
      <w:pPr>
        <w:rPr>
          <w:b/>
          <w:bCs/>
          <w:sz w:val="22"/>
          <w:szCs w:val="22"/>
        </w:rPr>
      </w:pPr>
    </w:p>
    <w:p w14:paraId="5B957132" w14:textId="77777777" w:rsidR="00CF0694" w:rsidRDefault="00CF0694" w:rsidP="00CF0694">
      <w:pPr>
        <w:pStyle w:val="NoSpacing"/>
        <w:adjustRightInd w:val="0"/>
        <w:snapToGrid w:val="0"/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0F246F59" w14:textId="77777777" w:rsidR="00CF0694" w:rsidRDefault="00CF0694" w:rsidP="00CF0694">
      <w:pPr>
        <w:pStyle w:val="NoSpacing"/>
        <w:adjustRightInd w:val="0"/>
        <w:snapToGrid w:val="0"/>
        <w:spacing w:line="480" w:lineRule="auto"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03D05731" w14:textId="77777777" w:rsidR="00CF0694" w:rsidRPr="00407C90" w:rsidRDefault="00CF0694" w:rsidP="00CF0694">
      <w:pPr>
        <w:pStyle w:val="NoSpacing"/>
        <w:adjustRightInd w:val="0"/>
        <w:snapToGrid w:val="0"/>
        <w:spacing w:line="480" w:lineRule="auto"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6AADAC91" w14:textId="77777777" w:rsidR="0077162A" w:rsidRDefault="0077162A"/>
    <w:sectPr w:rsidR="0077162A" w:rsidSect="000B1281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64F5E5" w14:textId="77777777" w:rsidR="00AD0116" w:rsidRDefault="00AD0116">
      <w:r>
        <w:separator/>
      </w:r>
    </w:p>
  </w:endnote>
  <w:endnote w:type="continuationSeparator" w:id="0">
    <w:p w14:paraId="5B7C25D3" w14:textId="77777777" w:rsidR="00AD0116" w:rsidRDefault="00AD01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6908474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1D7C9A6" w14:textId="77777777" w:rsidR="005906FE" w:rsidRDefault="00CF0694" w:rsidP="004E5C0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E5FB089" w14:textId="77777777" w:rsidR="005906FE" w:rsidRDefault="00AD0116" w:rsidP="005906F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6929565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518493F" w14:textId="77777777" w:rsidR="005906FE" w:rsidRDefault="00CF0694" w:rsidP="004E5C0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FBEC7C9" w14:textId="77777777" w:rsidR="005906FE" w:rsidRDefault="00AD0116" w:rsidP="005906F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E7A8E8" w14:textId="77777777" w:rsidR="00AD0116" w:rsidRDefault="00AD0116">
      <w:r>
        <w:separator/>
      </w:r>
    </w:p>
  </w:footnote>
  <w:footnote w:type="continuationSeparator" w:id="0">
    <w:p w14:paraId="60DBC0EF" w14:textId="77777777" w:rsidR="00AD0116" w:rsidRDefault="00AD011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F50499D"/>
    <w:multiLevelType w:val="hybridMultilevel"/>
    <w:tmpl w:val="C590A8D6"/>
    <w:lvl w:ilvl="0" w:tplc="14EC1234">
      <w:start w:val="2"/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0694"/>
    <w:rsid w:val="000B1281"/>
    <w:rsid w:val="0014749B"/>
    <w:rsid w:val="0077162A"/>
    <w:rsid w:val="00AD0116"/>
    <w:rsid w:val="00CF0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6568E6F"/>
  <w15:chartTrackingRefBased/>
  <w15:docId w15:val="{2E653031-A5C4-9C4D-92AC-977A2B25AD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0694"/>
    <w:pPr>
      <w:jc w:val="left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F0694"/>
    <w:pPr>
      <w:jc w:val="left"/>
    </w:pPr>
  </w:style>
  <w:style w:type="table" w:styleId="TableGrid">
    <w:name w:val="Table Grid"/>
    <w:basedOn w:val="TableNormal"/>
    <w:uiPriority w:val="39"/>
    <w:rsid w:val="00CF06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F069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F0694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CF0694"/>
  </w:style>
  <w:style w:type="character" w:styleId="LineNumber">
    <w:name w:val="line number"/>
    <w:basedOn w:val="DefaultParagraphFont"/>
    <w:uiPriority w:val="99"/>
    <w:semiHidden/>
    <w:unhideWhenUsed/>
    <w:rsid w:val="00CF06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254</Words>
  <Characters>7152</Characters>
  <Application>Microsoft Office Word</Application>
  <DocSecurity>0</DocSecurity>
  <Lines>59</Lines>
  <Paragraphs>16</Paragraphs>
  <ScaleCrop>false</ScaleCrop>
  <Company/>
  <LinksUpToDate>false</LinksUpToDate>
  <CharactersWithSpaces>8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stein, Alissa</dc:creator>
  <cp:keywords/>
  <dc:description/>
  <cp:lastModifiedBy>John Magri</cp:lastModifiedBy>
  <cp:revision>2</cp:revision>
  <dcterms:created xsi:type="dcterms:W3CDTF">2021-06-30T19:30:00Z</dcterms:created>
  <dcterms:modified xsi:type="dcterms:W3CDTF">2022-01-25T08:44:00Z</dcterms:modified>
</cp:coreProperties>
</file>